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E03AD" w14:textId="70841094" w:rsidR="00B12D92" w:rsidRPr="005E5689" w:rsidRDefault="0001431F" w:rsidP="00B12D9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1 </w:t>
      </w:r>
      <w:r w:rsidR="00B12D92" w:rsidRPr="005E5689">
        <w:rPr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>ppendices</w:t>
      </w:r>
    </w:p>
    <w:p w14:paraId="4D1FC0EA" w14:textId="77777777" w:rsidR="00B12D92" w:rsidRDefault="00B12D92" w:rsidP="00B12D92">
      <w:pPr>
        <w:rPr>
          <w:sz w:val="22"/>
          <w:szCs w:val="22"/>
        </w:rPr>
      </w:pPr>
    </w:p>
    <w:p w14:paraId="5638AC45" w14:textId="65D73EE0" w:rsidR="00B12D92" w:rsidRDefault="0001431F" w:rsidP="00B12D92">
      <w:pPr>
        <w:pStyle w:val="Caption"/>
        <w:keepNext/>
        <w:spacing w:after="0"/>
        <w:rPr>
          <w:i w:val="0"/>
          <w:iCs w:val="0"/>
          <w:color w:val="auto"/>
          <w:sz w:val="20"/>
          <w:szCs w:val="20"/>
          <w:lang w:val="en-GB"/>
        </w:rPr>
      </w:pP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>Appendix</w:t>
      </w:r>
      <w:r w:rsidR="00B12D92" w:rsidRPr="005E5689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B12D92" w:rsidRPr="005E5689">
        <w:rPr>
          <w:b/>
          <w:bCs/>
          <w:i w:val="0"/>
          <w:iCs w:val="0"/>
          <w:color w:val="auto"/>
          <w:sz w:val="20"/>
          <w:szCs w:val="20"/>
          <w:lang w:val="en-GB"/>
        </w:rPr>
        <w:fldChar w:fldCharType="begin"/>
      </w:r>
      <w:r w:rsidR="00B12D92" w:rsidRPr="005E5689">
        <w:rPr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Table \* ARABIC </w:instrText>
      </w:r>
      <w:r w:rsidR="00B12D92" w:rsidRPr="005E5689">
        <w:rPr>
          <w:b/>
          <w:bCs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="00273EA8">
        <w:rPr>
          <w:b/>
          <w:bCs/>
          <w:i w:val="0"/>
          <w:iCs w:val="0"/>
          <w:noProof/>
          <w:color w:val="auto"/>
          <w:sz w:val="20"/>
          <w:szCs w:val="20"/>
          <w:lang w:val="en-GB"/>
        </w:rPr>
        <w:t>1</w:t>
      </w:r>
      <w:r w:rsidR="00B12D92" w:rsidRPr="005E5689">
        <w:rPr>
          <w:b/>
          <w:bCs/>
          <w:i w:val="0"/>
          <w:iCs w:val="0"/>
          <w:color w:val="auto"/>
          <w:sz w:val="20"/>
          <w:szCs w:val="20"/>
          <w:lang w:val="en-GB"/>
        </w:rPr>
        <w:fldChar w:fldCharType="end"/>
      </w:r>
      <w:r w:rsidR="00B12D92" w:rsidRPr="005E5689">
        <w:rPr>
          <w:i w:val="0"/>
          <w:iCs w:val="0"/>
          <w:color w:val="auto"/>
          <w:sz w:val="20"/>
          <w:szCs w:val="20"/>
          <w:lang w:val="en-GB"/>
        </w:rPr>
        <w:t>: Comparison of IV rehydration protocols for children with SAM and cholera or diarrheal disease with severe dehydration</w:t>
      </w:r>
      <w:r w:rsidR="00B12D92">
        <w:rPr>
          <w:i w:val="0"/>
          <w:iCs w:val="0"/>
          <w:color w:val="auto"/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5"/>
        <w:gridCol w:w="1821"/>
        <w:gridCol w:w="1644"/>
        <w:gridCol w:w="1864"/>
        <w:gridCol w:w="2066"/>
      </w:tblGrid>
      <w:tr w:rsidR="00AA19A5" w:rsidRPr="005E5689" w14:paraId="73734A72" w14:textId="77777777" w:rsidTr="00AA19A5">
        <w:tc>
          <w:tcPr>
            <w:tcW w:w="1045" w:type="pct"/>
          </w:tcPr>
          <w:p w14:paraId="5735B60C" w14:textId="77777777" w:rsidR="00B12D92" w:rsidRPr="005E5689" w:rsidRDefault="00B12D92" w:rsidP="00AA19A5">
            <w:pPr>
              <w:ind w:left="157" w:hanging="17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973" w:type="pct"/>
          </w:tcPr>
          <w:p w14:paraId="4295C22D" w14:textId="77777777" w:rsidR="00B12D92" w:rsidRPr="005E5689" w:rsidRDefault="00B12D92" w:rsidP="00AA19A5">
            <w:pPr>
              <w:ind w:left="0" w:right="-121" w:firstLine="2"/>
              <w:rPr>
                <w:b/>
                <w:bCs/>
                <w:sz w:val="20"/>
                <w:szCs w:val="20"/>
                <w:lang w:val="en-GB"/>
              </w:rPr>
            </w:pPr>
            <w:r w:rsidRPr="005E5689">
              <w:rPr>
                <w:b/>
                <w:bCs/>
                <w:sz w:val="20"/>
                <w:szCs w:val="20"/>
                <w:lang w:val="en-GB"/>
              </w:rPr>
              <w:t>World Health Organization</w:t>
            </w:r>
            <w:r w:rsidRPr="005E5689">
              <w:rPr>
                <w:rStyle w:val="FootnoteReference"/>
                <w:b/>
                <w:bCs/>
                <w:lang w:val="en-GB"/>
              </w:rPr>
              <w:footnoteReference w:id="1"/>
            </w:r>
          </w:p>
        </w:tc>
        <w:tc>
          <w:tcPr>
            <w:tcW w:w="879" w:type="pct"/>
          </w:tcPr>
          <w:p w14:paraId="06470DB2" w14:textId="77777777" w:rsidR="00B12D92" w:rsidRPr="005E5689" w:rsidRDefault="00B12D92" w:rsidP="00AA19A5">
            <w:pPr>
              <w:ind w:left="-16" w:firstLine="4"/>
              <w:rPr>
                <w:b/>
                <w:bCs/>
                <w:sz w:val="20"/>
                <w:szCs w:val="20"/>
                <w:lang w:val="en-GB"/>
              </w:rPr>
            </w:pPr>
            <w:r w:rsidRPr="005E5689">
              <w:rPr>
                <w:b/>
                <w:bCs/>
                <w:sz w:val="20"/>
                <w:szCs w:val="20"/>
                <w:lang w:val="en-GB"/>
              </w:rPr>
              <w:t>The Global Task on Cholera Control</w:t>
            </w:r>
            <w:r w:rsidRPr="005E5689">
              <w:rPr>
                <w:rStyle w:val="FootnoteReference"/>
                <w:b/>
                <w:bCs/>
                <w:lang w:val="en-GB"/>
              </w:rPr>
              <w:footnoteReference w:id="2"/>
            </w:r>
          </w:p>
        </w:tc>
        <w:tc>
          <w:tcPr>
            <w:tcW w:w="997" w:type="pct"/>
          </w:tcPr>
          <w:p w14:paraId="6EE514DE" w14:textId="77777777" w:rsidR="00B12D92" w:rsidRPr="005E5689" w:rsidRDefault="00B12D92" w:rsidP="00AA19A5">
            <w:pPr>
              <w:ind w:left="52" w:hanging="32"/>
              <w:rPr>
                <w:b/>
                <w:bCs/>
                <w:sz w:val="20"/>
                <w:szCs w:val="20"/>
                <w:lang w:val="en-GB"/>
              </w:rPr>
            </w:pPr>
            <w:r w:rsidRPr="005E5689">
              <w:rPr>
                <w:b/>
                <w:bCs/>
                <w:sz w:val="20"/>
                <w:szCs w:val="20"/>
                <w:lang w:val="en-GB"/>
              </w:rPr>
              <w:t>Médecins Sans Frontières (MSF)</w:t>
            </w:r>
            <w:r w:rsidRPr="005E5689">
              <w:rPr>
                <w:b/>
                <w:bCs/>
                <w:sz w:val="20"/>
                <w:szCs w:val="20"/>
                <w:lang w:val="en-GB"/>
              </w:rPr>
              <w:fldChar w:fldCharType="begin"/>
            </w:r>
            <w:r w:rsidRPr="005E5689">
              <w:rPr>
                <w:b/>
                <w:bCs/>
                <w:sz w:val="20"/>
                <w:szCs w:val="20"/>
                <w:lang w:val="en-GB"/>
              </w:rPr>
              <w:instrText xml:space="preserve"> ADDIN ZOTERO_ITEM CSL_CITATION {"citationID":"7OAqs4JN","properties":{"unsorted":true,"formattedCitation":"(M\\uc0\\u233{}decins Sans Fronti\\uc0\\u232{}res, 2023)","plainCitation":"(Médecins Sans Frontières, 2023)","dontUpdate":true,"noteIndex":0},"citationItems":[{"id":19,"uris":["http://zotero.org/users/12814976/items/4VKVPLQX"],"itemData":{"id":19,"type":"webpage","title":"Management of a Cholera Epidemic","URL":"https://medicalguidelines.msf.org/en/viewport/CHOL/english/5-8-cholera-and-acute-malnutrition-32409733.html","author":[{"family":"Médecins Sans Frontières","given":""}],"issued":{"date-parts":[["2023"]]}},"label":"page"}],"schema":"https://github.com/citation-style-language/schema/raw/master/csl-citation.json"} </w:instrText>
            </w:r>
            <w:r w:rsidRPr="005E5689">
              <w:rPr>
                <w:b/>
                <w:bCs/>
                <w:sz w:val="20"/>
                <w:szCs w:val="20"/>
                <w:lang w:val="en-GB"/>
              </w:rPr>
              <w:fldChar w:fldCharType="separate"/>
            </w:r>
            <w:r w:rsidRPr="005E568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E5689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  <w:r w:rsidRPr="005E5689">
              <w:rPr>
                <w:rStyle w:val="FootnoteReference"/>
                <w:b/>
                <w:bCs/>
                <w:lang w:val="en-GB"/>
              </w:rPr>
              <w:footnoteReference w:id="3"/>
            </w:r>
          </w:p>
        </w:tc>
        <w:tc>
          <w:tcPr>
            <w:tcW w:w="1105" w:type="pct"/>
          </w:tcPr>
          <w:p w14:paraId="655E731F" w14:textId="77777777" w:rsidR="00B12D92" w:rsidRPr="005E5689" w:rsidRDefault="00B12D92" w:rsidP="00AA19A5">
            <w:pPr>
              <w:ind w:left="28" w:hanging="1"/>
              <w:rPr>
                <w:b/>
                <w:bCs/>
                <w:sz w:val="20"/>
                <w:szCs w:val="20"/>
                <w:lang w:val="en-GB"/>
              </w:rPr>
            </w:pPr>
            <w:r w:rsidRPr="005E5689">
              <w:rPr>
                <w:b/>
                <w:bCs/>
                <w:sz w:val="20"/>
                <w:szCs w:val="20"/>
                <w:lang w:val="en-GB"/>
              </w:rPr>
              <w:t>International Centre for Diarrheal Disease Research, Bangladesh</w:t>
            </w:r>
            <w:r w:rsidRPr="005E5689">
              <w:rPr>
                <w:rStyle w:val="FootnoteReference"/>
                <w:b/>
                <w:bCs/>
                <w:lang w:val="en-GB"/>
              </w:rPr>
              <w:footnoteReference w:id="4"/>
            </w:r>
          </w:p>
        </w:tc>
      </w:tr>
      <w:tr w:rsidR="00AA19A5" w:rsidRPr="005E5689" w14:paraId="1F575DF8" w14:textId="77777777" w:rsidTr="00AA19A5">
        <w:tc>
          <w:tcPr>
            <w:tcW w:w="1045" w:type="pct"/>
          </w:tcPr>
          <w:p w14:paraId="28FBDD9E" w14:textId="77777777" w:rsidR="00B12D92" w:rsidRPr="005E5689" w:rsidRDefault="00B12D92" w:rsidP="00AA19A5">
            <w:pPr>
              <w:ind w:left="157" w:hanging="17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SAM with severe dehydration without shock</w:t>
            </w:r>
          </w:p>
        </w:tc>
        <w:tc>
          <w:tcPr>
            <w:tcW w:w="973" w:type="pct"/>
          </w:tcPr>
          <w:p w14:paraId="6171C6F2" w14:textId="77777777" w:rsidR="00B12D92" w:rsidRPr="005E5689" w:rsidRDefault="00B12D92" w:rsidP="00AA19A5">
            <w:pPr>
              <w:ind w:left="0" w:right="-121" w:firstLine="2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Standard ORS, 5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/kg every 30 mins for 2 hours.  Then 5-10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s/kg/hr alternating with F75.  give an additional 50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s after loose stool if &lt; 2YO.  100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s if &gt; 2YO</w:t>
            </w:r>
          </w:p>
        </w:tc>
        <w:tc>
          <w:tcPr>
            <w:tcW w:w="879" w:type="pct"/>
          </w:tcPr>
          <w:p w14:paraId="64EA15DE" w14:textId="77777777" w:rsidR="00B12D92" w:rsidRPr="005E5689" w:rsidRDefault="00B12D92" w:rsidP="00AA19A5">
            <w:pPr>
              <w:ind w:left="-16" w:firstLine="4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Standard ORS, 5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/kg every 30 mins for 2 hours.  Then 5-10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 xml:space="preserve">s/kg/hr alternating with F75.  </w:t>
            </w:r>
            <w:r>
              <w:rPr>
                <w:sz w:val="20"/>
                <w:szCs w:val="20"/>
                <w:lang w:val="en-GB"/>
              </w:rPr>
              <w:t>G</w:t>
            </w:r>
            <w:r w:rsidRPr="005E5689">
              <w:rPr>
                <w:sz w:val="20"/>
                <w:szCs w:val="20"/>
                <w:lang w:val="en-GB"/>
              </w:rPr>
              <w:t>ive an additional 5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E5689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s after loose stool if &lt; 2YO.  100m</w:t>
            </w:r>
            <w:r>
              <w:rPr>
                <w:sz w:val="20"/>
                <w:szCs w:val="20"/>
                <w:lang w:val="en-GB"/>
              </w:rPr>
              <w:t>L</w:t>
            </w:r>
            <w:r w:rsidRPr="005E5689">
              <w:rPr>
                <w:sz w:val="20"/>
                <w:szCs w:val="20"/>
                <w:lang w:val="en-GB"/>
              </w:rPr>
              <w:t>s if &gt; 2YO</w:t>
            </w:r>
          </w:p>
        </w:tc>
        <w:tc>
          <w:tcPr>
            <w:tcW w:w="997" w:type="pct"/>
          </w:tcPr>
          <w:p w14:paraId="0355CB55" w14:textId="77777777" w:rsidR="00B12D92" w:rsidRPr="005E5689" w:rsidRDefault="00B12D92" w:rsidP="00AA19A5">
            <w:pPr>
              <w:ind w:left="52" w:hanging="32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20 mL/kg IV bolus over 30 minutes</w:t>
            </w:r>
            <w:r>
              <w:rPr>
                <w:sz w:val="20"/>
                <w:szCs w:val="20"/>
                <w:lang w:val="en-GB"/>
              </w:rPr>
              <w:t xml:space="preserve"> with RL.</w:t>
            </w:r>
          </w:p>
          <w:p w14:paraId="0D661BA7" w14:textId="77777777" w:rsidR="00B12D92" w:rsidRPr="005E5689" w:rsidRDefault="00B12D92" w:rsidP="00AA19A5">
            <w:pPr>
              <w:ind w:left="52" w:right="-98" w:hanging="32"/>
              <w:rPr>
                <w:sz w:val="10"/>
                <w:szCs w:val="10"/>
                <w:lang w:val="en-GB"/>
              </w:rPr>
            </w:pPr>
            <w:r w:rsidRPr="005E5689">
              <w:rPr>
                <w:sz w:val="20"/>
                <w:szCs w:val="20"/>
              </w:rPr>
              <w:t xml:space="preserve">Repeat same 20 mL/kg bolus (up to 2 times) if </w:t>
            </w:r>
            <w:r w:rsidRPr="005E5689">
              <w:rPr>
                <w:color w:val="000000"/>
                <w:sz w:val="20"/>
                <w:szCs w:val="20"/>
              </w:rPr>
              <w:t>danger signs still present</w:t>
            </w:r>
            <w:r w:rsidRPr="005E5689">
              <w:rPr>
                <w:color w:val="000000"/>
                <w:sz w:val="20"/>
                <w:szCs w:val="20"/>
              </w:rPr>
              <w:br/>
            </w:r>
          </w:p>
          <w:p w14:paraId="213F89BF" w14:textId="77777777" w:rsidR="00B12D92" w:rsidRPr="005E5689" w:rsidRDefault="00B12D92" w:rsidP="00AA19A5">
            <w:pPr>
              <w:ind w:left="52" w:right="-98" w:hanging="32"/>
              <w:rPr>
                <w:sz w:val="20"/>
                <w:szCs w:val="20"/>
              </w:rPr>
            </w:pPr>
            <w:r w:rsidRPr="005E5689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If danger signs resolve: 70 m</w:t>
            </w:r>
            <w:r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L</w:t>
            </w:r>
            <w:r w:rsidRPr="005E5689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 xml:space="preserve">/kg of RL over 6 hours; continue glucose adding </w:t>
            </w:r>
            <w:r w:rsidRPr="005E5689">
              <w:rPr>
                <w:color w:val="000000"/>
                <w:sz w:val="20"/>
                <w:szCs w:val="20"/>
              </w:rPr>
              <w:t>100mL of 50% glucose to each liter of RL)</w:t>
            </w:r>
          </w:p>
        </w:tc>
        <w:tc>
          <w:tcPr>
            <w:tcW w:w="1105" w:type="pct"/>
          </w:tcPr>
          <w:p w14:paraId="1D942115" w14:textId="77777777" w:rsidR="00B12D92" w:rsidRPr="005E5689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20 mL/kg IV bolus + match purging over 1</w:t>
            </w:r>
            <w:r w:rsidRPr="005E5689">
              <w:rPr>
                <w:sz w:val="20"/>
                <w:szCs w:val="20"/>
                <w:vertAlign w:val="superscript"/>
                <w:lang w:val="en-GB"/>
              </w:rPr>
              <w:t>st</w:t>
            </w:r>
            <w:r w:rsidRPr="005E5689">
              <w:rPr>
                <w:sz w:val="20"/>
                <w:szCs w:val="20"/>
                <w:lang w:val="en-GB"/>
              </w:rPr>
              <w:t xml:space="preserve"> hour </w:t>
            </w:r>
          </w:p>
          <w:p w14:paraId="56C5DB0D" w14:textId="77777777" w:rsidR="00B12D92" w:rsidRPr="005E5689" w:rsidRDefault="00B12D92" w:rsidP="00AA19A5">
            <w:pPr>
              <w:ind w:left="28" w:hanging="1"/>
              <w:rPr>
                <w:sz w:val="10"/>
                <w:szCs w:val="10"/>
                <w:lang w:val="en-GB"/>
              </w:rPr>
            </w:pPr>
          </w:p>
          <w:p w14:paraId="7F7152F1" w14:textId="77777777" w:rsidR="00B12D92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20 mL/kg + match purging (10 mL/kg IV + 10mL/kg ORS) over 2</w:t>
            </w:r>
            <w:r w:rsidRPr="005E5689">
              <w:rPr>
                <w:sz w:val="20"/>
                <w:szCs w:val="20"/>
                <w:vertAlign w:val="superscript"/>
                <w:lang w:val="en-GB"/>
              </w:rPr>
              <w:t>nd</w:t>
            </w:r>
            <w:r w:rsidRPr="005E5689">
              <w:rPr>
                <w:sz w:val="20"/>
                <w:szCs w:val="20"/>
                <w:lang w:val="en-GB"/>
              </w:rPr>
              <w:t xml:space="preserve"> hour</w:t>
            </w:r>
          </w:p>
          <w:p w14:paraId="3987E3DC" w14:textId="77777777" w:rsidR="00B12D92" w:rsidRPr="005E5689" w:rsidRDefault="00B12D92" w:rsidP="00AA19A5">
            <w:pPr>
              <w:ind w:left="28" w:hanging="1"/>
              <w:rPr>
                <w:sz w:val="10"/>
                <w:szCs w:val="10"/>
                <w:lang w:val="en-GB"/>
              </w:rPr>
            </w:pPr>
          </w:p>
          <w:p w14:paraId="2D3D2F96" w14:textId="77777777" w:rsidR="00B12D92" w:rsidRPr="005E5689" w:rsidRDefault="00B12D92" w:rsidP="00AA19A5">
            <w:pPr>
              <w:ind w:left="28" w:hang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</w:t>
            </w:r>
            <w:r w:rsidRPr="005E5689">
              <w:rPr>
                <w:sz w:val="20"/>
                <w:szCs w:val="20"/>
              </w:rPr>
              <w:t>Full strength acetate (cholera saline) with 5% dextrose with or without 7 mmol/L KCL (for &gt;2 months of age)</w:t>
            </w:r>
          </w:p>
        </w:tc>
      </w:tr>
      <w:tr w:rsidR="00AA19A5" w:rsidRPr="005E5689" w14:paraId="08F27210" w14:textId="77777777" w:rsidTr="00AA19A5">
        <w:tc>
          <w:tcPr>
            <w:tcW w:w="1045" w:type="pct"/>
          </w:tcPr>
          <w:p w14:paraId="75BCA9B7" w14:textId="77777777" w:rsidR="00B12D92" w:rsidRPr="005E5689" w:rsidRDefault="00B12D92" w:rsidP="00AA19A5">
            <w:pPr>
              <w:ind w:left="157" w:hanging="17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SAM with Shock</w:t>
            </w:r>
          </w:p>
        </w:tc>
        <w:tc>
          <w:tcPr>
            <w:tcW w:w="973" w:type="pct"/>
          </w:tcPr>
          <w:p w14:paraId="61C7BB47" w14:textId="77777777" w:rsidR="00B12D92" w:rsidRPr="005E5689" w:rsidRDefault="00B12D92" w:rsidP="00AA19A5">
            <w:pPr>
              <w:ind w:left="0" w:right="-121" w:firstLine="2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 xml:space="preserve">15 mL/kg IV bolus </w:t>
            </w:r>
            <w:r>
              <w:rPr>
                <w:sz w:val="20"/>
                <w:szCs w:val="20"/>
                <w:lang w:val="en-GB"/>
              </w:rPr>
              <w:t>in</w:t>
            </w:r>
            <w:r w:rsidRPr="005E5689">
              <w:rPr>
                <w:sz w:val="20"/>
                <w:szCs w:val="20"/>
                <w:lang w:val="en-GB"/>
              </w:rPr>
              <w:t xml:space="preserve"> first hour with </w:t>
            </w:r>
          </w:p>
          <w:p w14:paraId="46687EEA" w14:textId="77777777" w:rsidR="00B12D92" w:rsidRDefault="00B12D92" w:rsidP="00AA19A5">
            <w:pPr>
              <w:ind w:left="0" w:right="-121" w:firstLine="2"/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HS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 Darrow’s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plus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 5%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>dextros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,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 OR RL with 5% dextrose. </w:t>
            </w:r>
            <w:r w:rsidRPr="005E5689"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>0.45% saline with 5% dextrose if neither available</w:t>
            </w:r>
            <w:r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. </w:t>
            </w:r>
          </w:p>
          <w:p w14:paraId="31D9B4F8" w14:textId="77777777" w:rsidR="00B12D92" w:rsidRDefault="00B12D92" w:rsidP="00AA19A5">
            <w:pPr>
              <w:ind w:left="0" w:right="-121" w:firstLine="2"/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  <w:p w14:paraId="08005F65" w14:textId="77777777" w:rsidR="00B12D92" w:rsidRPr="005E5689" w:rsidRDefault="00B12D92" w:rsidP="00AA19A5">
            <w:pPr>
              <w:ind w:left="0" w:right="-121" w:firstLine="2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Repeat bolus in second hour if improved.  </w:t>
            </w: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t>If shock not improve</w:t>
            </w:r>
            <w:r>
              <w:rPr>
                <w:rStyle w:val="markedcontent"/>
                <w:sz w:val="20"/>
                <w:szCs w:val="20"/>
                <w:shd w:val="clear" w:color="auto" w:fill="FFFFFF"/>
              </w:rPr>
              <w:t>d</w:t>
            </w: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t xml:space="preserve"> after </w:t>
            </w: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lastRenderedPageBreak/>
              <w:t>1 hour of IV fluid, give whole blood at 10 mL/kg slowly over at least 3 hours</w:t>
            </w:r>
          </w:p>
        </w:tc>
        <w:tc>
          <w:tcPr>
            <w:tcW w:w="879" w:type="pct"/>
          </w:tcPr>
          <w:p w14:paraId="11585C3E" w14:textId="77777777" w:rsidR="00B12D92" w:rsidRPr="005E5689" w:rsidRDefault="00B12D92" w:rsidP="00AA19A5">
            <w:pPr>
              <w:ind w:left="-16" w:firstLine="4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lastRenderedPageBreak/>
              <w:t xml:space="preserve">15 mL/kg IV bolus over 1 hour with </w:t>
            </w:r>
          </w:p>
          <w:p w14:paraId="05D772FF" w14:textId="77777777" w:rsidR="00B12D92" w:rsidRDefault="00B12D92" w:rsidP="00AA19A5">
            <w:pPr>
              <w:ind w:left="-16" w:firstLine="4"/>
              <w:rPr>
                <w:sz w:val="20"/>
                <w:szCs w:val="20"/>
                <w:lang w:val="en-GB"/>
              </w:rPr>
            </w:pP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Half-strength Darrow’s solutio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plus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 5% dextros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,</w:t>
            </w:r>
            <w:r w:rsidRPr="005E5689">
              <w:rPr>
                <w:color w:val="000000" w:themeColor="text1"/>
                <w:sz w:val="20"/>
                <w:szCs w:val="20"/>
                <w:lang w:val="en-GB"/>
              </w:rPr>
              <w:t xml:space="preserve"> OR RL with 5% dextrose. </w:t>
            </w:r>
            <w:r w:rsidRPr="005E5689"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>0.45% saline with 5% dextrose if neither available</w:t>
            </w:r>
            <w:r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  <w:p w14:paraId="35634427" w14:textId="77777777" w:rsidR="00B12D92" w:rsidRPr="005E5689" w:rsidRDefault="00B12D92" w:rsidP="00AA19A5">
            <w:pPr>
              <w:ind w:left="-16" w:firstLine="4"/>
              <w:rPr>
                <w:sz w:val="20"/>
                <w:szCs w:val="20"/>
                <w:lang w:val="en-GB"/>
              </w:rPr>
            </w:pP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lastRenderedPageBreak/>
              <w:t>If child does not improve after 1 hour of</w:t>
            </w:r>
            <w:r w:rsidRPr="005E5689">
              <w:rPr>
                <w:sz w:val="20"/>
                <w:szCs w:val="20"/>
              </w:rPr>
              <w:t xml:space="preserve"> </w:t>
            </w: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t>rehydration, assume septic shock and treat</w:t>
            </w:r>
            <w:r w:rsidRPr="005E5689">
              <w:rPr>
                <w:sz w:val="20"/>
                <w:szCs w:val="20"/>
                <w:shd w:val="clear" w:color="auto" w:fill="FFFFFF"/>
              </w:rPr>
              <w:br/>
            </w:r>
            <w:r w:rsidRPr="005E5689">
              <w:rPr>
                <w:rStyle w:val="markedcontent"/>
                <w:sz w:val="20"/>
                <w:szCs w:val="20"/>
                <w:shd w:val="clear" w:color="auto" w:fill="FFFFFF"/>
              </w:rPr>
              <w:t>accordingly</w:t>
            </w:r>
          </w:p>
          <w:p w14:paraId="3C3A69C1" w14:textId="77777777" w:rsidR="00B12D92" w:rsidRPr="005E5689" w:rsidRDefault="00B12D92" w:rsidP="00AA19A5">
            <w:pPr>
              <w:ind w:left="-16" w:firstLine="4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7" w:type="pct"/>
          </w:tcPr>
          <w:p w14:paraId="27F7E5EF" w14:textId="77777777" w:rsidR="00B12D92" w:rsidRPr="005E5689" w:rsidRDefault="00B12D92" w:rsidP="00AA19A5">
            <w:pPr>
              <w:ind w:left="52" w:hanging="32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lastRenderedPageBreak/>
              <w:t>20 mL/kg IV bolus over 30 minutes</w:t>
            </w:r>
            <w:r>
              <w:rPr>
                <w:sz w:val="20"/>
                <w:szCs w:val="20"/>
                <w:lang w:val="en-GB"/>
              </w:rPr>
              <w:t xml:space="preserve"> with RL.</w:t>
            </w:r>
          </w:p>
          <w:p w14:paraId="6C3CCCFA" w14:textId="77777777" w:rsidR="00B12D92" w:rsidRDefault="00B12D92" w:rsidP="00AA19A5">
            <w:pPr>
              <w:ind w:left="52" w:hanging="32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</w:rPr>
              <w:t xml:space="preserve">Repeat same 20 mL/kg bolus (up to 2 times) if </w:t>
            </w:r>
            <w:r w:rsidRPr="005E5689">
              <w:rPr>
                <w:color w:val="000000"/>
                <w:sz w:val="20"/>
                <w:szCs w:val="20"/>
              </w:rPr>
              <w:t>danger signs still present</w:t>
            </w:r>
            <w:r w:rsidRPr="005E5689">
              <w:rPr>
                <w:color w:val="000000"/>
                <w:sz w:val="20"/>
                <w:szCs w:val="20"/>
              </w:rPr>
              <w:br/>
            </w:r>
          </w:p>
          <w:p w14:paraId="739073C6" w14:textId="77777777" w:rsidR="00B12D92" w:rsidRPr="005E5689" w:rsidRDefault="00B12D92" w:rsidP="00AA19A5">
            <w:pPr>
              <w:ind w:left="52" w:hanging="32"/>
              <w:rPr>
                <w:sz w:val="20"/>
                <w:szCs w:val="20"/>
              </w:rPr>
            </w:pPr>
            <w:r w:rsidRPr="005E5689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If danger signs resolve: 70 m</w:t>
            </w:r>
            <w:r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L</w:t>
            </w:r>
            <w:r w:rsidRPr="005E5689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 xml:space="preserve">/kg of RL over 6 hours; (continue glucose by adding </w:t>
            </w:r>
            <w:r w:rsidRPr="005E5689">
              <w:rPr>
                <w:color w:val="000000"/>
                <w:sz w:val="20"/>
                <w:szCs w:val="20"/>
              </w:rPr>
              <w:t xml:space="preserve">100 mL </w:t>
            </w:r>
            <w:r w:rsidRPr="005E5689">
              <w:rPr>
                <w:color w:val="000000"/>
                <w:sz w:val="20"/>
                <w:szCs w:val="20"/>
              </w:rPr>
              <w:lastRenderedPageBreak/>
              <w:t>of 50% glucose to each liter of RL)</w:t>
            </w:r>
          </w:p>
          <w:p w14:paraId="07B674EF" w14:textId="77777777" w:rsidR="00B12D92" w:rsidRPr="005E5689" w:rsidRDefault="00B12D92" w:rsidP="00AA19A5">
            <w:pPr>
              <w:ind w:left="52" w:hanging="32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</w:tcPr>
          <w:p w14:paraId="7DB0ADFE" w14:textId="77777777" w:rsidR="00B12D92" w:rsidRPr="005E5689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lastRenderedPageBreak/>
              <w:t>20 mL/kg IV bolus + match purging over 1</w:t>
            </w:r>
            <w:r w:rsidRPr="005E5689">
              <w:rPr>
                <w:sz w:val="20"/>
                <w:szCs w:val="20"/>
                <w:vertAlign w:val="superscript"/>
                <w:lang w:val="en-GB"/>
              </w:rPr>
              <w:t>st</w:t>
            </w:r>
            <w:r w:rsidRPr="005E5689">
              <w:rPr>
                <w:sz w:val="20"/>
                <w:szCs w:val="20"/>
                <w:lang w:val="en-GB"/>
              </w:rPr>
              <w:t xml:space="preserve"> hour </w:t>
            </w:r>
          </w:p>
          <w:p w14:paraId="7E0FD9D0" w14:textId="77777777" w:rsidR="00B12D92" w:rsidRPr="005E5689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</w:p>
          <w:p w14:paraId="4123FA2C" w14:textId="77777777" w:rsidR="00B12D92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  <w:lang w:val="en-GB"/>
              </w:rPr>
              <w:t>20 mL/kg + match purging (10 mL/kg IV + 10mL/kg ORS) over 2</w:t>
            </w:r>
            <w:r w:rsidRPr="005E5689">
              <w:rPr>
                <w:sz w:val="20"/>
                <w:szCs w:val="20"/>
                <w:vertAlign w:val="superscript"/>
                <w:lang w:val="en-GB"/>
              </w:rPr>
              <w:t>nd</w:t>
            </w:r>
            <w:r w:rsidRPr="005E5689">
              <w:rPr>
                <w:sz w:val="20"/>
                <w:szCs w:val="20"/>
                <w:lang w:val="en-GB"/>
              </w:rPr>
              <w:t xml:space="preserve"> hour</w:t>
            </w:r>
          </w:p>
          <w:p w14:paraId="1C413C55" w14:textId="77777777" w:rsidR="00B12D92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</w:p>
          <w:p w14:paraId="0DB45443" w14:textId="77777777" w:rsidR="00B12D92" w:rsidRDefault="00B12D92" w:rsidP="00AA19A5">
            <w:pPr>
              <w:ind w:left="28" w:hang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</w:t>
            </w:r>
            <w:r w:rsidRPr="005E5689">
              <w:rPr>
                <w:sz w:val="20"/>
                <w:szCs w:val="20"/>
              </w:rPr>
              <w:t xml:space="preserve">Full strength acetate (cholera saline) with 5% dextrose with or </w:t>
            </w:r>
            <w:r w:rsidRPr="005E5689">
              <w:rPr>
                <w:sz w:val="20"/>
                <w:szCs w:val="20"/>
              </w:rPr>
              <w:lastRenderedPageBreak/>
              <w:t>without 7 mmol/L KCL (for &gt;2 months of age)</w:t>
            </w:r>
          </w:p>
          <w:p w14:paraId="5A113779" w14:textId="77777777" w:rsidR="00B12D92" w:rsidRDefault="00B12D92" w:rsidP="00AA19A5">
            <w:pPr>
              <w:ind w:left="28" w:hanging="1"/>
              <w:rPr>
                <w:sz w:val="20"/>
                <w:szCs w:val="20"/>
              </w:rPr>
            </w:pPr>
          </w:p>
          <w:p w14:paraId="618A1271" w14:textId="77777777" w:rsidR="00B12D92" w:rsidRPr="005E5689" w:rsidRDefault="00B12D92" w:rsidP="00AA19A5">
            <w:pPr>
              <w:ind w:left="28" w:hanging="1"/>
              <w:rPr>
                <w:sz w:val="20"/>
                <w:szCs w:val="20"/>
                <w:lang w:val="en-GB"/>
              </w:rPr>
            </w:pPr>
            <w:r w:rsidRPr="005E5689">
              <w:rPr>
                <w:sz w:val="20"/>
                <w:szCs w:val="20"/>
              </w:rPr>
              <w:t>After 2 hours, IV is discontinued and ORS is given at 10 mL/kg/hour for next 2 hours</w:t>
            </w:r>
          </w:p>
        </w:tc>
      </w:tr>
    </w:tbl>
    <w:p w14:paraId="580E90B3" w14:textId="77777777" w:rsidR="00B12D92" w:rsidRDefault="00B12D92" w:rsidP="00B12D92">
      <w:pPr>
        <w:rPr>
          <w:rFonts w:cstheme="minorHAnsi"/>
          <w:b/>
          <w:bCs/>
          <w:sz w:val="22"/>
          <w:szCs w:val="22"/>
          <w:lang w:val="en-GB"/>
        </w:rPr>
        <w:sectPr w:rsidR="00B12D92" w:rsidSect="00B12D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D20868" w14:textId="716637D2" w:rsidR="00B12D92" w:rsidRPr="0001431F" w:rsidRDefault="0001431F" w:rsidP="00B12D92">
      <w:pPr>
        <w:rPr>
          <w:b/>
          <w:bCs/>
          <w:sz w:val="20"/>
          <w:szCs w:val="20"/>
          <w:lang w:val="en-GB"/>
        </w:rPr>
      </w:pPr>
      <w:r w:rsidRPr="0001431F">
        <w:rPr>
          <w:b/>
          <w:bCs/>
          <w:sz w:val="20"/>
          <w:szCs w:val="20"/>
          <w:lang w:val="en-GB"/>
        </w:rPr>
        <w:lastRenderedPageBreak/>
        <w:t>Appendix</w:t>
      </w:r>
      <w:r w:rsidRPr="005E5689">
        <w:rPr>
          <w:b/>
          <w:bCs/>
          <w:sz w:val="20"/>
          <w:szCs w:val="20"/>
          <w:lang w:val="en-GB"/>
        </w:rPr>
        <w:t xml:space="preserve"> </w:t>
      </w:r>
      <w:r w:rsidR="00B12D92" w:rsidRPr="0001431F">
        <w:rPr>
          <w:b/>
          <w:bCs/>
          <w:sz w:val="20"/>
          <w:szCs w:val="20"/>
          <w:lang w:val="en-GB"/>
        </w:rPr>
        <w:t xml:space="preserve">2: </w:t>
      </w:r>
      <w:r w:rsidR="00B12D92" w:rsidRPr="0001431F">
        <w:rPr>
          <w:sz w:val="20"/>
          <w:szCs w:val="20"/>
          <w:lang w:val="en-GB"/>
        </w:rPr>
        <w:t>Summary of the literature evaluating cardiac function in children with SAM</w:t>
      </w:r>
    </w:p>
    <w:p w14:paraId="31994E68" w14:textId="77777777" w:rsidR="00B12D92" w:rsidRPr="004D1013" w:rsidRDefault="00B12D92" w:rsidP="00B12D92">
      <w:pPr>
        <w:rPr>
          <w:rFonts w:cstheme="minorHAnsi"/>
          <w:lang w:val="en-GB"/>
        </w:rPr>
      </w:pP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620"/>
        <w:gridCol w:w="1620"/>
        <w:gridCol w:w="1440"/>
        <w:gridCol w:w="2700"/>
        <w:gridCol w:w="2250"/>
        <w:gridCol w:w="1980"/>
      </w:tblGrid>
      <w:tr w:rsidR="00B12D92" w:rsidRPr="004D1013" w14:paraId="17880453" w14:textId="77777777" w:rsidTr="009B0137">
        <w:trPr>
          <w:trHeight w:val="510"/>
        </w:trPr>
        <w:tc>
          <w:tcPr>
            <w:tcW w:w="1345" w:type="dxa"/>
          </w:tcPr>
          <w:p w14:paraId="6161B057" w14:textId="77777777" w:rsidR="00B12D92" w:rsidRPr="004D1013" w:rsidRDefault="00B12D92" w:rsidP="00AA19A5">
            <w:pPr>
              <w:ind w:left="67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Author, Year</w:t>
            </w:r>
          </w:p>
        </w:tc>
        <w:tc>
          <w:tcPr>
            <w:tcW w:w="1080" w:type="dxa"/>
          </w:tcPr>
          <w:p w14:paraId="7BB6DB29" w14:textId="77777777" w:rsidR="00B12D92" w:rsidRPr="004D1013" w:rsidRDefault="00B12D92" w:rsidP="00AA19A5">
            <w:pPr>
              <w:ind w:left="44" w:hanging="44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Country</w:t>
            </w:r>
          </w:p>
        </w:tc>
        <w:tc>
          <w:tcPr>
            <w:tcW w:w="1620" w:type="dxa"/>
          </w:tcPr>
          <w:p w14:paraId="3102A0C4" w14:textId="77777777" w:rsidR="00B12D92" w:rsidRPr="004D1013" w:rsidRDefault="00B12D92" w:rsidP="00AA19A5">
            <w:pPr>
              <w:ind w:left="72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 xml:space="preserve">Study type </w:t>
            </w:r>
          </w:p>
        </w:tc>
        <w:tc>
          <w:tcPr>
            <w:tcW w:w="1620" w:type="dxa"/>
          </w:tcPr>
          <w:p w14:paraId="4CDE5632" w14:textId="77777777" w:rsidR="00B12D92" w:rsidRPr="004D1013" w:rsidRDefault="00B12D92" w:rsidP="00AA19A5">
            <w:pPr>
              <w:ind w:left="72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 xml:space="preserve">Population </w:t>
            </w:r>
          </w:p>
        </w:tc>
        <w:tc>
          <w:tcPr>
            <w:tcW w:w="1440" w:type="dxa"/>
          </w:tcPr>
          <w:p w14:paraId="089D9196" w14:textId="77777777" w:rsidR="00B12D92" w:rsidRPr="004D1013" w:rsidRDefault="00B12D92" w:rsidP="00AA19A5">
            <w:pPr>
              <w:ind w:left="0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Inclusion criteria</w:t>
            </w:r>
          </w:p>
        </w:tc>
        <w:tc>
          <w:tcPr>
            <w:tcW w:w="2700" w:type="dxa"/>
          </w:tcPr>
          <w:p w14:paraId="1FE6DDAB" w14:textId="77777777" w:rsidR="00B12D92" w:rsidRPr="004D1013" w:rsidRDefault="00B12D92" w:rsidP="00AA19A5">
            <w:pPr>
              <w:ind w:left="252" w:hanging="12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Exclusion criteria</w:t>
            </w:r>
          </w:p>
        </w:tc>
        <w:tc>
          <w:tcPr>
            <w:tcW w:w="2250" w:type="dxa"/>
          </w:tcPr>
          <w:p w14:paraId="76D2A91B" w14:textId="77777777" w:rsidR="00B12D92" w:rsidRDefault="00B12D92" w:rsidP="00AA19A5">
            <w:pPr>
              <w:ind w:left="72" w:hanging="12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Decreased Left Ventricular Mass</w:t>
            </w:r>
            <w:r>
              <w:rPr>
                <w:b/>
                <w:bCs/>
                <w:lang w:val="en-GB"/>
              </w:rPr>
              <w:t xml:space="preserve"> </w:t>
            </w:r>
          </w:p>
          <w:p w14:paraId="0AAE75A9" w14:textId="77777777" w:rsidR="00B12D92" w:rsidRPr="004D1013" w:rsidRDefault="00B12D92" w:rsidP="00AA19A5">
            <w:pPr>
              <w:ind w:left="72" w:hanging="12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n echocardiography</w:t>
            </w:r>
          </w:p>
        </w:tc>
        <w:tc>
          <w:tcPr>
            <w:tcW w:w="1980" w:type="dxa"/>
          </w:tcPr>
          <w:p w14:paraId="61E489D1" w14:textId="77777777" w:rsidR="00B12D92" w:rsidRPr="004D1013" w:rsidRDefault="00B12D92" w:rsidP="00AA19A5">
            <w:pPr>
              <w:ind w:left="-108" w:right="-108" w:hanging="12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rmal</w:t>
            </w:r>
            <w:r w:rsidRPr="004D1013">
              <w:rPr>
                <w:b/>
                <w:bCs/>
                <w:lang w:val="en-GB"/>
              </w:rPr>
              <w:t xml:space="preserve"> systolic function</w:t>
            </w:r>
            <w:r>
              <w:rPr>
                <w:b/>
                <w:bCs/>
                <w:lang w:val="en-GB"/>
              </w:rPr>
              <w:t xml:space="preserve"> on echocardiography</w:t>
            </w:r>
          </w:p>
        </w:tc>
      </w:tr>
      <w:tr w:rsidR="00B12D92" w:rsidRPr="004D1013" w14:paraId="2407BA54" w14:textId="77777777" w:rsidTr="009B0137">
        <w:trPr>
          <w:trHeight w:val="571"/>
        </w:trPr>
        <w:tc>
          <w:tcPr>
            <w:tcW w:w="1345" w:type="dxa"/>
          </w:tcPr>
          <w:p w14:paraId="581A9F1F" w14:textId="77777777" w:rsidR="00B12D92" w:rsidRPr="004D1013" w:rsidRDefault="00B12D92" w:rsidP="00AA19A5">
            <w:pPr>
              <w:ind w:left="67" w:firstLine="0"/>
              <w:jc w:val="center"/>
              <w:rPr>
                <w:lang w:val="en-GB"/>
              </w:rPr>
            </w:pPr>
            <w:r w:rsidRPr="004D1013">
              <w:rPr>
                <w:lang w:val="en-GB"/>
              </w:rPr>
              <w:t>Arshad et al., 2022</w:t>
            </w:r>
          </w:p>
        </w:tc>
        <w:tc>
          <w:tcPr>
            <w:tcW w:w="1080" w:type="dxa"/>
          </w:tcPr>
          <w:p w14:paraId="1057403B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Pakistan </w:t>
            </w:r>
          </w:p>
        </w:tc>
        <w:tc>
          <w:tcPr>
            <w:tcW w:w="1620" w:type="dxa"/>
          </w:tcPr>
          <w:p w14:paraId="7E47D459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Prospective</w:t>
            </w:r>
          </w:p>
        </w:tc>
        <w:tc>
          <w:tcPr>
            <w:tcW w:w="1620" w:type="dxa"/>
          </w:tcPr>
          <w:p w14:paraId="24AA4E06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150</w:t>
            </w:r>
          </w:p>
          <w:p w14:paraId="3480010A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75 SAM</w:t>
            </w:r>
          </w:p>
          <w:p w14:paraId="2DB4B3B3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26/75, 35% Kwashiorkor</w:t>
            </w:r>
          </w:p>
          <w:p w14:paraId="085EB66B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3488D8ED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75 non-SAM controls </w:t>
            </w:r>
          </w:p>
        </w:tc>
        <w:tc>
          <w:tcPr>
            <w:tcW w:w="1440" w:type="dxa"/>
          </w:tcPr>
          <w:p w14:paraId="00F6BC77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14A8D5D5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Not specified </w:t>
            </w:r>
          </w:p>
        </w:tc>
        <w:tc>
          <w:tcPr>
            <w:tcW w:w="2250" w:type="dxa"/>
            <w:vAlign w:val="center"/>
          </w:tcPr>
          <w:p w14:paraId="2C20137D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5266430B" wp14:editId="3826CC1F">
                  <wp:extent cx="433552" cy="433552"/>
                  <wp:effectExtent l="0" t="0" r="0" b="0"/>
                  <wp:docPr id="495717936" name="Graphic 495717936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65986FD9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437193E8" wp14:editId="77441288">
                  <wp:extent cx="433552" cy="433552"/>
                  <wp:effectExtent l="0" t="0" r="0" b="0"/>
                  <wp:docPr id="1054960073" name="Graphic 1054960073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1BE6FC85" w14:textId="77777777" w:rsidTr="009B0137">
        <w:trPr>
          <w:trHeight w:val="90"/>
        </w:trPr>
        <w:tc>
          <w:tcPr>
            <w:tcW w:w="1345" w:type="dxa"/>
          </w:tcPr>
          <w:p w14:paraId="5783E641" w14:textId="77777777" w:rsidR="00B12D92" w:rsidRPr="004D1013" w:rsidRDefault="00B12D92" w:rsidP="00AA19A5">
            <w:pPr>
              <w:ind w:left="67" w:firstLine="0"/>
              <w:jc w:val="center"/>
              <w:rPr>
                <w:lang w:val="en-GB"/>
              </w:rPr>
            </w:pPr>
            <w:r w:rsidRPr="004D1013">
              <w:rPr>
                <w:lang w:val="en-GB"/>
              </w:rPr>
              <w:t xml:space="preserve">Bebars &amp; Askalany, 2019 </w:t>
            </w:r>
          </w:p>
        </w:tc>
        <w:tc>
          <w:tcPr>
            <w:tcW w:w="1080" w:type="dxa"/>
          </w:tcPr>
          <w:p w14:paraId="7A253F39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Egypt</w:t>
            </w:r>
          </w:p>
        </w:tc>
        <w:tc>
          <w:tcPr>
            <w:tcW w:w="1620" w:type="dxa"/>
          </w:tcPr>
          <w:p w14:paraId="01F77854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Follow-up case control</w:t>
            </w:r>
          </w:p>
        </w:tc>
        <w:tc>
          <w:tcPr>
            <w:tcW w:w="1620" w:type="dxa"/>
          </w:tcPr>
          <w:p w14:paraId="0DCFE37E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180</w:t>
            </w:r>
          </w:p>
          <w:p w14:paraId="7B571C5C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57E7E01E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60 SAM</w:t>
            </w:r>
          </w:p>
          <w:p w14:paraId="758DD1E9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5CBAD0E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120 non-SAM controls</w:t>
            </w:r>
          </w:p>
        </w:tc>
        <w:tc>
          <w:tcPr>
            <w:tcW w:w="1440" w:type="dxa"/>
          </w:tcPr>
          <w:p w14:paraId="05EC1DAF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4E3B8329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history of cardiothoracic event </w:t>
            </w:r>
          </w:p>
          <w:p w14:paraId="5C23ABC3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</w:t>
            </w:r>
            <w:r>
              <w:rPr>
                <w:noProof/>
                <w:lang w:val="en-GB"/>
              </w:rPr>
              <w:t>congenital heart disease</w:t>
            </w:r>
          </w:p>
          <w:p w14:paraId="5F8138F2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metabolic or glycogen storage disease </w:t>
            </w:r>
          </w:p>
          <w:p w14:paraId="7B728556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chronic medical disease </w:t>
            </w:r>
          </w:p>
          <w:p w14:paraId="737223E2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chronic liver disease </w:t>
            </w:r>
          </w:p>
          <w:p w14:paraId="7CD787D0" w14:textId="77777777" w:rsidR="00B12D92" w:rsidRPr="004D1013" w:rsidRDefault="00B12D92" w:rsidP="00AA19A5">
            <w:pPr>
              <w:ind w:left="252" w:right="-113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prematurity or </w:t>
            </w:r>
            <w:r>
              <w:rPr>
                <w:noProof/>
                <w:lang w:val="en-GB"/>
              </w:rPr>
              <w:t>interuterine growth restrcition.</w:t>
            </w:r>
            <w:r w:rsidRPr="004D1013">
              <w:rPr>
                <w:noProof/>
                <w:lang w:val="en-GB"/>
              </w:rPr>
              <w:t xml:space="preserve"> </w:t>
            </w:r>
          </w:p>
          <w:p w14:paraId="73823A5C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muscle disease </w:t>
            </w:r>
          </w:p>
          <w:p w14:paraId="6605C8BE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diabetes </w:t>
            </w:r>
          </w:p>
        </w:tc>
        <w:tc>
          <w:tcPr>
            <w:tcW w:w="2250" w:type="dxa"/>
            <w:vAlign w:val="center"/>
          </w:tcPr>
          <w:p w14:paraId="06F2FB77" w14:textId="77777777" w:rsidR="00B12D92" w:rsidRPr="004D1013" w:rsidRDefault="00B12D92" w:rsidP="00AA19A5">
            <w:pPr>
              <w:ind w:left="72" w:hanging="12"/>
              <w:jc w:val="center"/>
              <w:rPr>
                <w:i/>
                <w:iCs/>
                <w:noProof/>
                <w:lang w:val="en-GB"/>
              </w:rPr>
            </w:pPr>
            <w:r w:rsidRPr="004D1013">
              <w:rPr>
                <w:i/>
                <w:iCs/>
                <w:noProof/>
                <w:lang w:val="en-GB"/>
              </w:rPr>
              <w:t>Study did not assess this parameter</w:t>
            </w:r>
          </w:p>
        </w:tc>
        <w:tc>
          <w:tcPr>
            <w:tcW w:w="1980" w:type="dxa"/>
            <w:vAlign w:val="center"/>
          </w:tcPr>
          <w:p w14:paraId="32A5C0EC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0987D0CA" wp14:editId="3A617FB8">
                  <wp:extent cx="433552" cy="433552"/>
                  <wp:effectExtent l="0" t="0" r="0" b="0"/>
                  <wp:docPr id="1597110811" name="Graphic 1597110811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33F27A95" w14:textId="77777777" w:rsidTr="009B0137">
        <w:trPr>
          <w:trHeight w:val="673"/>
        </w:trPr>
        <w:tc>
          <w:tcPr>
            <w:tcW w:w="1345" w:type="dxa"/>
          </w:tcPr>
          <w:p w14:paraId="07724B8B" w14:textId="77777777" w:rsidR="00B12D92" w:rsidRPr="004D1013" w:rsidRDefault="00B12D92" w:rsidP="00AA19A5">
            <w:pPr>
              <w:ind w:left="67" w:firstLine="0"/>
              <w:jc w:val="center"/>
              <w:rPr>
                <w:lang w:val="en-GB"/>
              </w:rPr>
            </w:pPr>
            <w:r w:rsidRPr="004D1013">
              <w:rPr>
                <w:noProof/>
                <w:lang w:val="en-GB"/>
              </w:rPr>
              <w:t>Brent et al., 2019</w:t>
            </w:r>
          </w:p>
        </w:tc>
        <w:tc>
          <w:tcPr>
            <w:tcW w:w="1080" w:type="dxa"/>
          </w:tcPr>
          <w:p w14:paraId="46C8C313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Kenya </w:t>
            </w:r>
          </w:p>
        </w:tc>
        <w:tc>
          <w:tcPr>
            <w:tcW w:w="1620" w:type="dxa"/>
          </w:tcPr>
          <w:p w14:paraId="1EF096DB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Prospective, matched, case-control </w:t>
            </w:r>
          </w:p>
        </w:tc>
        <w:tc>
          <w:tcPr>
            <w:tcW w:w="1620" w:type="dxa"/>
          </w:tcPr>
          <w:p w14:paraId="0ED8191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110</w:t>
            </w:r>
          </w:p>
          <w:p w14:paraId="13465BEC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0D412FCC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88 SAM</w:t>
            </w:r>
          </w:p>
          <w:p w14:paraId="18D36E64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36/88, 41% Kwashiorkor</w:t>
            </w:r>
          </w:p>
          <w:p w14:paraId="023EBE89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3C2036D5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lastRenderedPageBreak/>
              <w:t>22 non-SAM controls</w:t>
            </w:r>
          </w:p>
        </w:tc>
        <w:tc>
          <w:tcPr>
            <w:tcW w:w="1440" w:type="dxa"/>
          </w:tcPr>
          <w:p w14:paraId="3AE4518A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lastRenderedPageBreak/>
              <w:t>WHO SAM criteria</w:t>
            </w:r>
          </w:p>
        </w:tc>
        <w:tc>
          <w:tcPr>
            <w:tcW w:w="2700" w:type="dxa"/>
          </w:tcPr>
          <w:p w14:paraId="6418E28A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-congenital heart disease</w:t>
            </w:r>
          </w:p>
        </w:tc>
        <w:tc>
          <w:tcPr>
            <w:tcW w:w="2250" w:type="dxa"/>
            <w:vAlign w:val="center"/>
          </w:tcPr>
          <w:p w14:paraId="29B7A5F2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496D815F" wp14:editId="0908F6F3">
                  <wp:extent cx="433552" cy="433552"/>
                  <wp:effectExtent l="0" t="0" r="0" b="0"/>
                  <wp:docPr id="192007259" name="Graphic 192007259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0565F847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37F68F29" wp14:editId="08DEEB4B">
                  <wp:extent cx="433552" cy="433552"/>
                  <wp:effectExtent l="0" t="0" r="0" b="0"/>
                  <wp:docPr id="31806609" name="Graphic 31806609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54A9975D" w14:textId="77777777" w:rsidTr="009B0137">
        <w:trPr>
          <w:trHeight w:val="659"/>
        </w:trPr>
        <w:tc>
          <w:tcPr>
            <w:tcW w:w="1345" w:type="dxa"/>
          </w:tcPr>
          <w:p w14:paraId="78558835" w14:textId="77777777" w:rsidR="00B12D92" w:rsidRPr="004D1013" w:rsidRDefault="00B12D92" w:rsidP="00AA19A5">
            <w:pPr>
              <w:ind w:left="67" w:firstLine="0"/>
              <w:jc w:val="center"/>
              <w:rPr>
                <w:lang w:val="en-GB"/>
              </w:rPr>
            </w:pPr>
            <w:r w:rsidRPr="004D1013">
              <w:rPr>
                <w:noProof/>
                <w:lang w:val="en-GB"/>
              </w:rPr>
              <w:t>Jain et al., 2019</w:t>
            </w:r>
          </w:p>
        </w:tc>
        <w:tc>
          <w:tcPr>
            <w:tcW w:w="1080" w:type="dxa"/>
          </w:tcPr>
          <w:p w14:paraId="0457508B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India</w:t>
            </w:r>
          </w:p>
        </w:tc>
        <w:tc>
          <w:tcPr>
            <w:tcW w:w="1620" w:type="dxa"/>
          </w:tcPr>
          <w:p w14:paraId="24B99E9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Prospecitve case-control</w:t>
            </w:r>
          </w:p>
        </w:tc>
        <w:tc>
          <w:tcPr>
            <w:tcW w:w="1620" w:type="dxa"/>
          </w:tcPr>
          <w:p w14:paraId="0004F1C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152</w:t>
            </w:r>
          </w:p>
          <w:p w14:paraId="58BB1AC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1CFE4D50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76 SAM </w:t>
            </w:r>
          </w:p>
          <w:p w14:paraId="62E8A651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49/76, 64% Kwashiorkor</w:t>
            </w:r>
          </w:p>
          <w:p w14:paraId="12414A5E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6DCEC2ED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76 non-SAM controls </w:t>
            </w:r>
          </w:p>
        </w:tc>
        <w:tc>
          <w:tcPr>
            <w:tcW w:w="1440" w:type="dxa"/>
          </w:tcPr>
          <w:p w14:paraId="3018E294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45B91192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prematurity or IUGR</w:t>
            </w:r>
          </w:p>
          <w:p w14:paraId="67E3E4A7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inborn error of metabolism</w:t>
            </w:r>
          </w:p>
          <w:p w14:paraId="2CC7D9F9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ongential anomalies</w:t>
            </w:r>
          </w:p>
          <w:p w14:paraId="0A01F03D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hronic renal failure</w:t>
            </w:r>
          </w:p>
          <w:p w14:paraId="076A1248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erebral palsy</w:t>
            </w:r>
          </w:p>
          <w:p w14:paraId="0B4BF787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hronic liver disease</w:t>
            </w:r>
          </w:p>
          <w:p w14:paraId="7C639F53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hromosomal abnormalities</w:t>
            </w:r>
          </w:p>
        </w:tc>
        <w:tc>
          <w:tcPr>
            <w:tcW w:w="2250" w:type="dxa"/>
            <w:vAlign w:val="center"/>
          </w:tcPr>
          <w:p w14:paraId="14E43694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6AF55617" wp14:editId="60F492E2">
                  <wp:extent cx="433552" cy="433552"/>
                  <wp:effectExtent l="0" t="0" r="0" b="0"/>
                  <wp:docPr id="1325577009" name="Graphic 1325577009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120E9653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21B3E2E9" wp14:editId="0D14D353">
                  <wp:extent cx="433552" cy="433552"/>
                  <wp:effectExtent l="0" t="0" r="0" b="0"/>
                  <wp:docPr id="1989605238" name="Graphic 1989605238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14F75E4F" w14:textId="77777777" w:rsidTr="009B0137">
        <w:trPr>
          <w:trHeight w:val="673"/>
        </w:trPr>
        <w:tc>
          <w:tcPr>
            <w:tcW w:w="1345" w:type="dxa"/>
          </w:tcPr>
          <w:p w14:paraId="0920A0E2" w14:textId="77777777" w:rsidR="00B12D92" w:rsidRPr="004D1013" w:rsidRDefault="00B12D92" w:rsidP="00AA19A5">
            <w:pPr>
              <w:ind w:left="67" w:firstLine="0"/>
              <w:jc w:val="center"/>
              <w:rPr>
                <w:lang w:val="en-GB"/>
              </w:rPr>
            </w:pPr>
            <w:r w:rsidRPr="004D1013">
              <w:rPr>
                <w:noProof/>
                <w:lang w:val="en-GB"/>
              </w:rPr>
              <w:t>Obonyo et al., 2017</w:t>
            </w:r>
          </w:p>
        </w:tc>
        <w:tc>
          <w:tcPr>
            <w:tcW w:w="1080" w:type="dxa"/>
          </w:tcPr>
          <w:p w14:paraId="43C8A643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Kenya</w:t>
            </w:r>
          </w:p>
          <w:p w14:paraId="039F3FF8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Uganda</w:t>
            </w:r>
          </w:p>
        </w:tc>
        <w:tc>
          <w:tcPr>
            <w:tcW w:w="1620" w:type="dxa"/>
          </w:tcPr>
          <w:p w14:paraId="0F65C897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Prospective observational</w:t>
            </w:r>
          </w:p>
        </w:tc>
        <w:tc>
          <w:tcPr>
            <w:tcW w:w="1620" w:type="dxa"/>
          </w:tcPr>
          <w:p w14:paraId="4ECD04DF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 =20 SAM</w:t>
            </w:r>
          </w:p>
          <w:p w14:paraId="2A40CBCF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12D79427" w14:textId="77777777" w:rsidR="00B12D92" w:rsidRPr="004D1013" w:rsidRDefault="00B12D92" w:rsidP="00AA19A5">
            <w:pPr>
              <w:ind w:left="72" w:firstLine="0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15/20, 75% Kwashiorkor</w:t>
            </w:r>
          </w:p>
        </w:tc>
        <w:tc>
          <w:tcPr>
            <w:tcW w:w="1440" w:type="dxa"/>
          </w:tcPr>
          <w:p w14:paraId="735B485F" w14:textId="77777777" w:rsidR="00B12D92" w:rsidRPr="004D1013" w:rsidRDefault="00B12D92" w:rsidP="00AA19A5">
            <w:pPr>
              <w:ind w:left="0" w:firstLine="0"/>
              <w:jc w:val="center"/>
              <w:rPr>
                <w:color w:val="333333"/>
                <w:shd w:val="clear" w:color="auto" w:fill="FFFFFF"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  <w:p w14:paraId="0FF46B29" w14:textId="77777777" w:rsidR="00B12D92" w:rsidRPr="004D1013" w:rsidRDefault="00B12D92" w:rsidP="00AA19A5">
            <w:pPr>
              <w:ind w:left="0" w:firstLine="0"/>
              <w:jc w:val="center"/>
              <w:rPr>
                <w:color w:val="333333"/>
                <w:shd w:val="clear" w:color="auto" w:fill="FFFFFF"/>
                <w:lang w:val="en-GB"/>
              </w:rPr>
            </w:pPr>
            <w:r w:rsidRPr="004D1013">
              <w:rPr>
                <w:b/>
                <w:bCs/>
                <w:color w:val="333333"/>
                <w:shd w:val="clear" w:color="auto" w:fill="FFFFFF"/>
                <w:lang w:val="en-GB"/>
              </w:rPr>
              <w:t xml:space="preserve">PLUS </w:t>
            </w:r>
            <w:r w:rsidRPr="004D1013">
              <w:rPr>
                <w:color w:val="333333"/>
                <w:shd w:val="clear" w:color="auto" w:fill="FFFFFF"/>
                <w:lang w:val="en-GB"/>
              </w:rPr>
              <w:t>acute hypovolemic diarrhea</w:t>
            </w:r>
          </w:p>
          <w:p w14:paraId="2EBFC71B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b/>
                <w:bCs/>
                <w:color w:val="333333"/>
                <w:shd w:val="clear" w:color="auto" w:fill="FFFFFF"/>
                <w:lang w:val="en-GB"/>
              </w:rPr>
              <w:t>WITH</w:t>
            </w:r>
            <w:r w:rsidRPr="004D1013">
              <w:rPr>
                <w:color w:val="333333"/>
                <w:shd w:val="clear" w:color="auto" w:fill="FFFFFF"/>
                <w:lang w:val="en-GB"/>
              </w:rPr>
              <w:t xml:space="preserve"> signs of severe dehydration and shock</w:t>
            </w:r>
          </w:p>
        </w:tc>
        <w:tc>
          <w:tcPr>
            <w:tcW w:w="2700" w:type="dxa"/>
          </w:tcPr>
          <w:p w14:paraId="0E462E07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severe dermatitis of groin</w:t>
            </w:r>
          </w:p>
          <w:p w14:paraId="35608681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</w:t>
            </w:r>
            <w:r>
              <w:rPr>
                <w:noProof/>
                <w:lang w:val="en-GB"/>
              </w:rPr>
              <w:t xml:space="preserve"> congenital heart disease</w:t>
            </w:r>
          </w:p>
        </w:tc>
        <w:tc>
          <w:tcPr>
            <w:tcW w:w="2250" w:type="dxa"/>
            <w:vAlign w:val="center"/>
          </w:tcPr>
          <w:p w14:paraId="5314D309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72FBBFFC" wp14:editId="3F012686">
                  <wp:extent cx="433552" cy="433552"/>
                  <wp:effectExtent l="0" t="0" r="0" b="0"/>
                  <wp:docPr id="467579127" name="Graphic 467579127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60F0E7BE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2A2FC5D0" wp14:editId="05C47BF5">
                  <wp:extent cx="433552" cy="433552"/>
                  <wp:effectExtent l="0" t="0" r="0" b="0"/>
                  <wp:docPr id="773214664" name="Graphic 773214664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35A957BE" w14:textId="77777777" w:rsidTr="009B0137">
        <w:trPr>
          <w:trHeight w:val="571"/>
        </w:trPr>
        <w:tc>
          <w:tcPr>
            <w:tcW w:w="1345" w:type="dxa"/>
          </w:tcPr>
          <w:p w14:paraId="70E9C0F5" w14:textId="77777777" w:rsidR="00B12D92" w:rsidRPr="004D1013" w:rsidRDefault="00B12D92" w:rsidP="00AA19A5">
            <w:pPr>
              <w:ind w:left="67" w:firstLine="0"/>
              <w:jc w:val="center"/>
              <w:rPr>
                <w:noProof/>
                <w:lang w:val="en-GB"/>
              </w:rPr>
            </w:pPr>
            <w:r w:rsidRPr="004D1013">
              <w:rPr>
                <w:shd w:val="clear" w:color="auto" w:fill="FFFFFF"/>
                <w:lang w:val="en-GB"/>
              </w:rPr>
              <w:t>Pradhaa HMV et al, 2023</w:t>
            </w:r>
          </w:p>
        </w:tc>
        <w:tc>
          <w:tcPr>
            <w:tcW w:w="1080" w:type="dxa"/>
          </w:tcPr>
          <w:p w14:paraId="529C630D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India</w:t>
            </w:r>
          </w:p>
          <w:p w14:paraId="5490C0DD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 </w:t>
            </w:r>
          </w:p>
        </w:tc>
        <w:tc>
          <w:tcPr>
            <w:tcW w:w="1620" w:type="dxa"/>
          </w:tcPr>
          <w:p w14:paraId="5043C1A4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Cross sectional observational</w:t>
            </w:r>
          </w:p>
        </w:tc>
        <w:tc>
          <w:tcPr>
            <w:tcW w:w="1620" w:type="dxa"/>
          </w:tcPr>
          <w:p w14:paraId="526884DF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N=50 SAM </w:t>
            </w:r>
          </w:p>
        </w:tc>
        <w:tc>
          <w:tcPr>
            <w:tcW w:w="1440" w:type="dxa"/>
          </w:tcPr>
          <w:p w14:paraId="0EBE461E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34949DFA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</w:t>
            </w:r>
            <w:r>
              <w:rPr>
                <w:noProof/>
                <w:lang w:val="en-GB"/>
              </w:rPr>
              <w:t>congenital or acquired heart disease</w:t>
            </w:r>
          </w:p>
          <w:p w14:paraId="447D58AF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prematurity</w:t>
            </w:r>
          </w:p>
          <w:p w14:paraId="17C01BC0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IUGR</w:t>
            </w:r>
          </w:p>
          <w:p w14:paraId="3FF556FD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congenital anomalies</w:t>
            </w:r>
          </w:p>
          <w:p w14:paraId="4216F144" w14:textId="77777777" w:rsidR="00B12D92" w:rsidRPr="004D1013" w:rsidRDefault="00B12D92" w:rsidP="00AA19A5">
            <w:pPr>
              <w:ind w:left="252" w:right="-113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systemic or chronic disease</w:t>
            </w:r>
          </w:p>
        </w:tc>
        <w:tc>
          <w:tcPr>
            <w:tcW w:w="2250" w:type="dxa"/>
            <w:vAlign w:val="center"/>
          </w:tcPr>
          <w:p w14:paraId="053290E1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5DD40CBE" wp14:editId="2AF9AB58">
                  <wp:extent cx="433552" cy="433552"/>
                  <wp:effectExtent l="0" t="0" r="0" b="0"/>
                  <wp:docPr id="1967558154" name="Graphic 1967558154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7FECACAD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472F0C09" wp14:editId="72ED9088">
                  <wp:extent cx="433552" cy="433552"/>
                  <wp:effectExtent l="0" t="0" r="0" b="0"/>
                  <wp:docPr id="589013287" name="Graphic 589013287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03745BAA" w14:textId="77777777" w:rsidTr="009B0137">
        <w:trPr>
          <w:trHeight w:val="571"/>
        </w:trPr>
        <w:tc>
          <w:tcPr>
            <w:tcW w:w="1345" w:type="dxa"/>
          </w:tcPr>
          <w:p w14:paraId="3C97E745" w14:textId="77777777" w:rsidR="00B12D92" w:rsidRPr="004D1013" w:rsidRDefault="00B12D92" w:rsidP="00AA19A5">
            <w:pPr>
              <w:ind w:left="67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Samikannu et al, 2019</w:t>
            </w:r>
          </w:p>
        </w:tc>
        <w:tc>
          <w:tcPr>
            <w:tcW w:w="1080" w:type="dxa"/>
          </w:tcPr>
          <w:p w14:paraId="2A901457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India</w:t>
            </w:r>
          </w:p>
        </w:tc>
        <w:tc>
          <w:tcPr>
            <w:tcW w:w="1620" w:type="dxa"/>
          </w:tcPr>
          <w:p w14:paraId="74691203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 Case-control </w:t>
            </w:r>
          </w:p>
        </w:tc>
        <w:tc>
          <w:tcPr>
            <w:tcW w:w="1620" w:type="dxa"/>
          </w:tcPr>
          <w:p w14:paraId="7DE4F712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62</w:t>
            </w:r>
          </w:p>
          <w:p w14:paraId="53E762A7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6EC076E8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41 SAM</w:t>
            </w:r>
          </w:p>
          <w:p w14:paraId="689EA51B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2930DC58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21 non-SAM controls</w:t>
            </w:r>
          </w:p>
        </w:tc>
        <w:tc>
          <w:tcPr>
            <w:tcW w:w="1440" w:type="dxa"/>
          </w:tcPr>
          <w:p w14:paraId="5281E626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5C6712E6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prematurity or </w:t>
            </w:r>
            <w:r>
              <w:rPr>
                <w:noProof/>
                <w:lang w:val="en-GB"/>
              </w:rPr>
              <w:t>interuterine growth restriction</w:t>
            </w:r>
          </w:p>
          <w:p w14:paraId="794CEC40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-</w:t>
            </w:r>
            <w:r>
              <w:rPr>
                <w:noProof/>
                <w:lang w:val="en-GB"/>
              </w:rPr>
              <w:t>congenital heart disease</w:t>
            </w:r>
          </w:p>
          <w:p w14:paraId="17104645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-acquired heart disease </w:t>
            </w:r>
          </w:p>
          <w:p w14:paraId="666471A6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lastRenderedPageBreak/>
              <w:t xml:space="preserve">-severe anemia </w:t>
            </w:r>
          </w:p>
        </w:tc>
        <w:tc>
          <w:tcPr>
            <w:tcW w:w="2250" w:type="dxa"/>
            <w:vAlign w:val="center"/>
          </w:tcPr>
          <w:p w14:paraId="3668CA11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lastRenderedPageBreak/>
              <w:drawing>
                <wp:inline distT="0" distB="0" distL="0" distR="0" wp14:anchorId="1ECE9464" wp14:editId="761F71DA">
                  <wp:extent cx="433552" cy="433552"/>
                  <wp:effectExtent l="0" t="0" r="0" b="0"/>
                  <wp:docPr id="372734384" name="Graphic 372734384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6D1CC311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2F5FBADF" wp14:editId="0690CE76">
                  <wp:extent cx="433552" cy="433552"/>
                  <wp:effectExtent l="0" t="0" r="0" b="0"/>
                  <wp:docPr id="947221723" name="Graphic 947221723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D92" w:rsidRPr="004D1013" w14:paraId="4CFF13D5" w14:textId="77777777" w:rsidTr="009B0137">
        <w:trPr>
          <w:trHeight w:val="571"/>
        </w:trPr>
        <w:tc>
          <w:tcPr>
            <w:tcW w:w="1345" w:type="dxa"/>
          </w:tcPr>
          <w:p w14:paraId="21ED3F3C" w14:textId="77777777" w:rsidR="00B12D92" w:rsidRPr="004D1013" w:rsidRDefault="00B12D92" w:rsidP="00AA19A5">
            <w:pPr>
              <w:ind w:left="67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Sharma et al., 2017</w:t>
            </w:r>
          </w:p>
        </w:tc>
        <w:tc>
          <w:tcPr>
            <w:tcW w:w="1080" w:type="dxa"/>
          </w:tcPr>
          <w:p w14:paraId="259F964C" w14:textId="77777777" w:rsidR="00B12D92" w:rsidRPr="004D1013" w:rsidRDefault="00B12D92" w:rsidP="00AA19A5">
            <w:pPr>
              <w:ind w:left="44" w:hanging="44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India</w:t>
            </w:r>
          </w:p>
        </w:tc>
        <w:tc>
          <w:tcPr>
            <w:tcW w:w="1620" w:type="dxa"/>
          </w:tcPr>
          <w:p w14:paraId="7655AF9B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Prospective case-control</w:t>
            </w:r>
          </w:p>
        </w:tc>
        <w:tc>
          <w:tcPr>
            <w:tcW w:w="1620" w:type="dxa"/>
          </w:tcPr>
          <w:p w14:paraId="503ED0E2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N=200</w:t>
            </w:r>
          </w:p>
          <w:p w14:paraId="14E04672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7AFB3CCE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100 SAM</w:t>
            </w:r>
          </w:p>
          <w:p w14:paraId="1358B049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</w:p>
          <w:p w14:paraId="4C6FA754" w14:textId="77777777" w:rsidR="00B12D92" w:rsidRPr="004D1013" w:rsidRDefault="00B12D92" w:rsidP="00AA19A5">
            <w:pPr>
              <w:ind w:left="72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100 non-SAM controls</w:t>
            </w:r>
          </w:p>
        </w:tc>
        <w:tc>
          <w:tcPr>
            <w:tcW w:w="1440" w:type="dxa"/>
          </w:tcPr>
          <w:p w14:paraId="72730DF1" w14:textId="77777777" w:rsidR="00B12D92" w:rsidRPr="004D1013" w:rsidRDefault="00B12D92" w:rsidP="00AA19A5">
            <w:pPr>
              <w:ind w:left="0" w:firstLine="0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>WHO SAM criteria</w:t>
            </w:r>
          </w:p>
        </w:tc>
        <w:tc>
          <w:tcPr>
            <w:tcW w:w="2700" w:type="dxa"/>
          </w:tcPr>
          <w:p w14:paraId="42EABAE1" w14:textId="77777777" w:rsidR="00B12D92" w:rsidRPr="004D1013" w:rsidRDefault="00B12D92" w:rsidP="00AA19A5">
            <w:pPr>
              <w:ind w:left="252" w:hanging="12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t xml:space="preserve">Not specified </w:t>
            </w:r>
          </w:p>
        </w:tc>
        <w:tc>
          <w:tcPr>
            <w:tcW w:w="2250" w:type="dxa"/>
            <w:vAlign w:val="center"/>
          </w:tcPr>
          <w:p w14:paraId="42102BF8" w14:textId="77777777" w:rsidR="00B12D92" w:rsidRPr="004D1013" w:rsidRDefault="00B12D92" w:rsidP="00AA19A5">
            <w:pPr>
              <w:ind w:left="72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7C4D4959" wp14:editId="3C03DC49">
                  <wp:extent cx="433552" cy="433552"/>
                  <wp:effectExtent l="0" t="0" r="0" b="0"/>
                  <wp:docPr id="1528664659" name="Graphic 1528664659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0173A7F5" w14:textId="77777777" w:rsidR="00B12D92" w:rsidRPr="004D1013" w:rsidRDefault="00B12D92" w:rsidP="00AA19A5">
            <w:pPr>
              <w:ind w:left="-108" w:right="-108" w:hanging="12"/>
              <w:jc w:val="center"/>
              <w:rPr>
                <w:noProof/>
                <w:lang w:val="en-GB"/>
              </w:rPr>
            </w:pPr>
            <w:r w:rsidRPr="004D1013">
              <w:rPr>
                <w:noProof/>
                <w:lang w:val="en-GB"/>
              </w:rPr>
              <w:drawing>
                <wp:inline distT="0" distB="0" distL="0" distR="0" wp14:anchorId="7B26A738" wp14:editId="14EA1338">
                  <wp:extent cx="433552" cy="433552"/>
                  <wp:effectExtent l="0" t="0" r="0" b="0"/>
                  <wp:docPr id="1788115417" name="Graphic 1788115417" descr="Badge Tick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683" name="Graphic 163967683" descr="Badge Tick1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282" cy="441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E84B05" w14:textId="77777777" w:rsidR="00F820D2" w:rsidRDefault="00F820D2" w:rsidP="00B12D92">
      <w:pPr>
        <w:rPr>
          <w:rFonts w:cstheme="minorHAnsi"/>
          <w:b/>
          <w:bCs/>
          <w:sz w:val="22"/>
          <w:szCs w:val="22"/>
          <w:lang w:val="en-GB"/>
        </w:rPr>
      </w:pPr>
    </w:p>
    <w:p w14:paraId="70A8A433" w14:textId="2BBC99AB" w:rsidR="00B12D92" w:rsidRPr="003E22CE" w:rsidRDefault="00B12D92" w:rsidP="00B12D92">
      <w:pPr>
        <w:rPr>
          <w:sz w:val="20"/>
          <w:szCs w:val="20"/>
          <w:lang w:val="en-GB"/>
        </w:rPr>
      </w:pPr>
      <w:r w:rsidRPr="003E22CE">
        <w:rPr>
          <w:b/>
          <w:bCs/>
          <w:sz w:val="20"/>
          <w:szCs w:val="20"/>
          <w:lang w:val="en-GB"/>
        </w:rPr>
        <w:t>A</w:t>
      </w:r>
      <w:r w:rsidR="00F820D2" w:rsidRPr="003E22CE">
        <w:rPr>
          <w:b/>
          <w:bCs/>
          <w:sz w:val="20"/>
          <w:szCs w:val="20"/>
          <w:lang w:val="en-GB"/>
        </w:rPr>
        <w:t>ppendix</w:t>
      </w:r>
      <w:r w:rsidRPr="003E22CE">
        <w:rPr>
          <w:b/>
          <w:bCs/>
          <w:sz w:val="20"/>
          <w:szCs w:val="20"/>
          <w:lang w:val="en-GB"/>
        </w:rPr>
        <w:t xml:space="preserve"> 3:</w:t>
      </w:r>
      <w:r w:rsidRPr="003E22CE">
        <w:rPr>
          <w:sz w:val="20"/>
          <w:szCs w:val="20"/>
          <w:lang w:val="en-GB"/>
        </w:rPr>
        <w:t xml:space="preserve">  Table showing methods and results/conclusions from studies investigating rehydration in children with SAM, diarrheal disease and severe dehydration +/- shock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5"/>
        <w:gridCol w:w="1259"/>
        <w:gridCol w:w="1080"/>
        <w:gridCol w:w="1440"/>
        <w:gridCol w:w="1080"/>
        <w:gridCol w:w="2611"/>
        <w:gridCol w:w="2157"/>
        <w:gridCol w:w="2248"/>
      </w:tblGrid>
      <w:tr w:rsidR="00B12D92" w:rsidRPr="004D1013" w14:paraId="21AC050A" w14:textId="77777777" w:rsidTr="009B0137">
        <w:tc>
          <w:tcPr>
            <w:tcW w:w="415" w:type="pct"/>
          </w:tcPr>
          <w:p w14:paraId="10B02B52" w14:textId="77777777" w:rsidR="00B12D92" w:rsidRPr="004D1013" w:rsidRDefault="00B12D92" w:rsidP="00F820D2">
            <w:pPr>
              <w:ind w:left="43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Author, Year</w:t>
            </w:r>
          </w:p>
        </w:tc>
        <w:tc>
          <w:tcPr>
            <w:tcW w:w="486" w:type="pct"/>
          </w:tcPr>
          <w:p w14:paraId="517AA6C1" w14:textId="77777777" w:rsidR="00B12D92" w:rsidRPr="004D1013" w:rsidRDefault="00B12D92" w:rsidP="00F820D2">
            <w:pPr>
              <w:ind w:left="0" w:right="-111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Location/</w:t>
            </w:r>
          </w:p>
          <w:p w14:paraId="695C1C44" w14:textId="77777777" w:rsidR="00B12D92" w:rsidRPr="004D1013" w:rsidRDefault="00B12D92" w:rsidP="00F820D2">
            <w:pPr>
              <w:ind w:left="0" w:right="-111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Study type</w:t>
            </w:r>
          </w:p>
        </w:tc>
        <w:tc>
          <w:tcPr>
            <w:tcW w:w="417" w:type="pct"/>
          </w:tcPr>
          <w:p w14:paraId="0DB55AF6" w14:textId="77777777" w:rsidR="00B12D92" w:rsidRPr="004D1013" w:rsidRDefault="00B12D92" w:rsidP="00F820D2">
            <w:pPr>
              <w:ind w:left="45" w:firstLine="0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 xml:space="preserve">Study Type </w:t>
            </w:r>
          </w:p>
        </w:tc>
        <w:tc>
          <w:tcPr>
            <w:tcW w:w="556" w:type="pct"/>
          </w:tcPr>
          <w:p w14:paraId="016F4552" w14:textId="77777777" w:rsidR="00B12D92" w:rsidRPr="004D1013" w:rsidRDefault="00B12D92" w:rsidP="00F820D2">
            <w:pPr>
              <w:ind w:left="69" w:firstLine="0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Population</w:t>
            </w:r>
          </w:p>
        </w:tc>
        <w:tc>
          <w:tcPr>
            <w:tcW w:w="417" w:type="pct"/>
          </w:tcPr>
          <w:p w14:paraId="24C305E0" w14:textId="77777777" w:rsidR="00B12D92" w:rsidRPr="004D1013" w:rsidRDefault="00B12D92" w:rsidP="00F820D2">
            <w:pPr>
              <w:ind w:left="44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Sample size</w:t>
            </w:r>
          </w:p>
        </w:tc>
        <w:tc>
          <w:tcPr>
            <w:tcW w:w="1008" w:type="pct"/>
          </w:tcPr>
          <w:p w14:paraId="68C526DC" w14:textId="77777777" w:rsidR="00B12D92" w:rsidRPr="004D1013" w:rsidRDefault="00B12D92" w:rsidP="00F820D2">
            <w:pPr>
              <w:ind w:left="72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Inclusion</w:t>
            </w:r>
          </w:p>
        </w:tc>
        <w:tc>
          <w:tcPr>
            <w:tcW w:w="833" w:type="pct"/>
          </w:tcPr>
          <w:p w14:paraId="6E70AC02" w14:textId="77777777" w:rsidR="00B12D92" w:rsidRPr="004D1013" w:rsidRDefault="00B12D92" w:rsidP="00F820D2">
            <w:pPr>
              <w:ind w:left="168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Exclusion</w:t>
            </w:r>
          </w:p>
        </w:tc>
        <w:tc>
          <w:tcPr>
            <w:tcW w:w="868" w:type="pct"/>
          </w:tcPr>
          <w:p w14:paraId="7383C867" w14:textId="77777777" w:rsidR="00B12D92" w:rsidRPr="004D1013" w:rsidRDefault="00B12D92" w:rsidP="00F820D2">
            <w:pPr>
              <w:ind w:left="71" w:firstLine="0"/>
              <w:jc w:val="center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Outcomes</w:t>
            </w:r>
          </w:p>
        </w:tc>
      </w:tr>
      <w:tr w:rsidR="00B12D92" w:rsidRPr="004D1013" w14:paraId="481EF107" w14:textId="77777777" w:rsidTr="009B0137">
        <w:tc>
          <w:tcPr>
            <w:tcW w:w="415" w:type="pct"/>
          </w:tcPr>
          <w:p w14:paraId="5F4A2094" w14:textId="77777777" w:rsidR="00B12D92" w:rsidRPr="004D1013" w:rsidRDefault="00B12D92" w:rsidP="00F820D2">
            <w:pPr>
              <w:ind w:left="43" w:firstLine="0"/>
              <w:jc w:val="center"/>
              <w:rPr>
                <w:lang w:val="en-GB"/>
              </w:rPr>
            </w:pPr>
            <w:r w:rsidRPr="00CF6866">
              <w:rPr>
                <w:noProof/>
              </w:rPr>
              <w:t>Alam et al., 2020</w:t>
            </w:r>
          </w:p>
        </w:tc>
        <w:tc>
          <w:tcPr>
            <w:tcW w:w="486" w:type="pct"/>
          </w:tcPr>
          <w:p w14:paraId="39D0C6B3" w14:textId="77777777" w:rsidR="00B12D92" w:rsidRPr="00CF6866" w:rsidRDefault="00B12D92" w:rsidP="00F820D2">
            <w:pPr>
              <w:ind w:left="0" w:right="-111" w:firstLine="0"/>
              <w:jc w:val="center"/>
            </w:pPr>
            <w:r w:rsidRPr="00CF6866">
              <w:t>Bangladesh</w:t>
            </w:r>
          </w:p>
          <w:p w14:paraId="1963A150" w14:textId="77777777" w:rsidR="00B12D92" w:rsidRPr="00CF6866" w:rsidRDefault="00B12D92" w:rsidP="00F820D2">
            <w:pPr>
              <w:ind w:left="0" w:right="-111" w:firstLine="0"/>
              <w:jc w:val="center"/>
            </w:pPr>
            <w:r w:rsidRPr="00CF6866">
              <w:t>ICDDR,B</w:t>
            </w:r>
          </w:p>
          <w:p w14:paraId="1E303D33" w14:textId="77777777" w:rsidR="00B12D92" w:rsidRPr="00CF6866" w:rsidRDefault="00B12D92" w:rsidP="00F820D2">
            <w:pPr>
              <w:ind w:left="0" w:right="-111" w:firstLine="0"/>
              <w:jc w:val="center"/>
            </w:pPr>
          </w:p>
          <w:p w14:paraId="3BA89DC7" w14:textId="77777777" w:rsidR="00B12D92" w:rsidRPr="00CF6866" w:rsidRDefault="00B12D92" w:rsidP="00F820D2">
            <w:pPr>
              <w:ind w:left="0" w:right="-111" w:firstLine="0"/>
              <w:jc w:val="center"/>
            </w:pPr>
          </w:p>
          <w:p w14:paraId="4EB9A360" w14:textId="77777777" w:rsidR="00B12D92" w:rsidRPr="004D1013" w:rsidRDefault="00B12D92" w:rsidP="00F820D2">
            <w:pPr>
              <w:ind w:left="0" w:right="-111" w:firstLine="0"/>
              <w:jc w:val="center"/>
              <w:rPr>
                <w:lang w:val="en-GB"/>
              </w:rPr>
            </w:pPr>
          </w:p>
        </w:tc>
        <w:tc>
          <w:tcPr>
            <w:tcW w:w="417" w:type="pct"/>
          </w:tcPr>
          <w:p w14:paraId="42BD69AC" w14:textId="77777777" w:rsidR="00B12D92" w:rsidRPr="004D1013" w:rsidRDefault="00B12D92" w:rsidP="00F820D2">
            <w:pPr>
              <w:ind w:left="45" w:firstLine="0"/>
              <w:rPr>
                <w:lang w:val="en-GB"/>
              </w:rPr>
            </w:pPr>
            <w:r w:rsidRPr="00CF6866">
              <w:t>RCT</w:t>
            </w:r>
          </w:p>
        </w:tc>
        <w:tc>
          <w:tcPr>
            <w:tcW w:w="556" w:type="pct"/>
          </w:tcPr>
          <w:p w14:paraId="778BD67B" w14:textId="77777777" w:rsidR="00B12D92" w:rsidRPr="004D1013" w:rsidRDefault="00B12D92" w:rsidP="00F820D2">
            <w:pPr>
              <w:ind w:left="69" w:firstLine="0"/>
              <w:rPr>
                <w:lang w:val="en-GB"/>
              </w:rPr>
            </w:pPr>
            <w:r w:rsidRPr="00CF6866">
              <w:t xml:space="preserve">Children 6-36 months with SAM, acute diarrheal disease and severe dehydration </w:t>
            </w:r>
          </w:p>
        </w:tc>
        <w:tc>
          <w:tcPr>
            <w:tcW w:w="417" w:type="pct"/>
          </w:tcPr>
          <w:p w14:paraId="4AB01535" w14:textId="77777777" w:rsidR="00B12D92" w:rsidRPr="004D1013" w:rsidRDefault="00B12D92" w:rsidP="00F820D2">
            <w:pPr>
              <w:ind w:left="44" w:firstLine="0"/>
              <w:jc w:val="center"/>
              <w:rPr>
                <w:lang w:val="en-GB"/>
              </w:rPr>
            </w:pPr>
            <w:r w:rsidRPr="00CF6866">
              <w:t>208</w:t>
            </w:r>
          </w:p>
        </w:tc>
        <w:tc>
          <w:tcPr>
            <w:tcW w:w="1008" w:type="pct"/>
          </w:tcPr>
          <w:p w14:paraId="602A7B14" w14:textId="77777777" w:rsidR="00B12D92" w:rsidRPr="00CF6866" w:rsidRDefault="00B12D92" w:rsidP="00F820D2">
            <w:pPr>
              <w:ind w:left="72" w:firstLine="0"/>
            </w:pPr>
            <w:r w:rsidRPr="00CF6866">
              <w:rPr>
                <w:u w:val="single"/>
              </w:rPr>
              <w:t>SAM</w:t>
            </w:r>
            <w:r w:rsidRPr="00CF6866">
              <w:t xml:space="preserve"> defined as: </w:t>
            </w:r>
          </w:p>
          <w:p w14:paraId="58C08C86" w14:textId="77777777" w:rsidR="00B12D92" w:rsidRPr="00CF6866" w:rsidRDefault="00B12D92" w:rsidP="00F820D2">
            <w:pPr>
              <w:ind w:left="72" w:firstLine="0"/>
            </w:pPr>
            <w:r w:rsidRPr="00CF6866">
              <w:t xml:space="preserve">weight for age and weight for length Z-scores &lt;-3 with or without bipedal edema </w:t>
            </w:r>
          </w:p>
          <w:p w14:paraId="6DDBDDD9" w14:textId="77777777" w:rsidR="00B12D92" w:rsidRPr="008F695F" w:rsidRDefault="00B12D92" w:rsidP="00F820D2">
            <w:pPr>
              <w:ind w:left="72" w:firstLine="0"/>
              <w:rPr>
                <w:sz w:val="10"/>
                <w:szCs w:val="10"/>
              </w:rPr>
            </w:pPr>
          </w:p>
          <w:p w14:paraId="26DAC0A0" w14:textId="77777777" w:rsidR="00B12D92" w:rsidRPr="00CF6866" w:rsidRDefault="00B12D92" w:rsidP="00F820D2">
            <w:pPr>
              <w:ind w:left="72" w:firstLine="0"/>
            </w:pPr>
            <w:r w:rsidRPr="00CF6866">
              <w:rPr>
                <w:u w:val="single"/>
              </w:rPr>
              <w:t>Acute diarrhea</w:t>
            </w:r>
            <w:r w:rsidRPr="00CF6866">
              <w:t xml:space="preserve"> defined as </w:t>
            </w:r>
            <w:r w:rsidRPr="00CF6866">
              <w:rPr>
                <w:u w:val="single"/>
              </w:rPr>
              <w:t>&gt;</w:t>
            </w:r>
            <w:r w:rsidRPr="00CF6866">
              <w:t>3 loose or watery stools in &lt;24 hours</w:t>
            </w:r>
          </w:p>
          <w:p w14:paraId="311C7818" w14:textId="77777777" w:rsidR="00B12D92" w:rsidRPr="008F695F" w:rsidRDefault="00B12D92" w:rsidP="00F820D2">
            <w:pPr>
              <w:pStyle w:val="ListParagraph"/>
              <w:ind w:left="72" w:firstLine="0"/>
              <w:rPr>
                <w:sz w:val="10"/>
                <w:szCs w:val="10"/>
                <w:u w:val="single"/>
              </w:rPr>
            </w:pPr>
          </w:p>
          <w:p w14:paraId="2C37EC83" w14:textId="77777777" w:rsidR="00B12D92" w:rsidRPr="004D1013" w:rsidRDefault="00B12D92" w:rsidP="00F820D2">
            <w:pPr>
              <w:ind w:left="72" w:firstLine="0"/>
              <w:rPr>
                <w:lang w:val="en-GB"/>
              </w:rPr>
            </w:pPr>
            <w:r w:rsidRPr="00CF6866">
              <w:rPr>
                <w:u w:val="single"/>
              </w:rPr>
              <w:t>Severe dehydration</w:t>
            </w:r>
            <w:r w:rsidRPr="00CF6866">
              <w:t xml:space="preserve"> defined by modified WHO guidelines </w:t>
            </w:r>
          </w:p>
        </w:tc>
        <w:tc>
          <w:tcPr>
            <w:tcW w:w="833" w:type="pct"/>
          </w:tcPr>
          <w:p w14:paraId="7879357A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 xml:space="preserve">Dysentery </w:t>
            </w:r>
          </w:p>
          <w:p w14:paraId="5D058BFE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>Severe pneumonia</w:t>
            </w:r>
          </w:p>
          <w:p w14:paraId="38D88716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 xml:space="preserve">Suspected severe sepsis or septic shock </w:t>
            </w:r>
          </w:p>
          <w:p w14:paraId="65C31B7A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>Suspected meningitis</w:t>
            </w:r>
          </w:p>
          <w:p w14:paraId="0901F1EA" w14:textId="77777777" w:rsidR="00B12D92" w:rsidRPr="004D1013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 xml:space="preserve">Antibiotic use before admission </w:t>
            </w:r>
          </w:p>
        </w:tc>
        <w:tc>
          <w:tcPr>
            <w:tcW w:w="868" w:type="pct"/>
          </w:tcPr>
          <w:p w14:paraId="2AAA4246" w14:textId="77777777" w:rsidR="00B12D92" w:rsidRPr="00CF6866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 w:rsidRPr="00CF6866">
              <w:t xml:space="preserve">Required unscheduled IV therapy  </w:t>
            </w:r>
          </w:p>
          <w:p w14:paraId="60BD4DF8" w14:textId="77777777" w:rsidR="00B12D92" w:rsidRPr="00CF6866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 w:rsidRPr="00CF6866">
              <w:t xml:space="preserve">Duration of diarrhea after admission </w:t>
            </w:r>
          </w:p>
          <w:p w14:paraId="59651B6D" w14:textId="77777777" w:rsidR="00B12D92" w:rsidRPr="00CF6866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 w:rsidRPr="00CF6866">
              <w:t xml:space="preserve">Electrolyte abnormalities after 24 hours </w:t>
            </w:r>
          </w:p>
          <w:p w14:paraId="16DA19DD" w14:textId="77777777" w:rsidR="00B12D92" w:rsidRPr="004D1013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 w:rsidRPr="00CF6866">
              <w:t xml:space="preserve">Fluid overload </w:t>
            </w:r>
          </w:p>
        </w:tc>
      </w:tr>
      <w:tr w:rsidR="00B12D92" w:rsidRPr="004D1013" w14:paraId="55641235" w14:textId="77777777" w:rsidTr="009B0137">
        <w:tc>
          <w:tcPr>
            <w:tcW w:w="415" w:type="pct"/>
          </w:tcPr>
          <w:p w14:paraId="661166CB" w14:textId="77777777" w:rsidR="00B12D92" w:rsidRPr="004D1013" w:rsidRDefault="00B12D92" w:rsidP="00F820D2">
            <w:pPr>
              <w:ind w:left="43" w:firstLine="0"/>
              <w:jc w:val="center"/>
              <w:rPr>
                <w:lang w:val="en-GB"/>
              </w:rPr>
            </w:pPr>
            <w:r w:rsidRPr="00CF6866">
              <w:rPr>
                <w:noProof/>
              </w:rPr>
              <w:t>Obonyo et al., 2017</w:t>
            </w:r>
          </w:p>
        </w:tc>
        <w:tc>
          <w:tcPr>
            <w:tcW w:w="486" w:type="pct"/>
          </w:tcPr>
          <w:p w14:paraId="44A15E00" w14:textId="77777777" w:rsidR="00B12D92" w:rsidRPr="004D1013" w:rsidRDefault="00B12D92" w:rsidP="00F820D2">
            <w:pPr>
              <w:ind w:left="0" w:right="-111" w:firstLine="0"/>
              <w:jc w:val="center"/>
              <w:rPr>
                <w:lang w:val="en-GB"/>
              </w:rPr>
            </w:pPr>
            <w:r w:rsidRPr="00CF6866">
              <w:t>Kenya, Uganda</w:t>
            </w:r>
          </w:p>
        </w:tc>
        <w:tc>
          <w:tcPr>
            <w:tcW w:w="417" w:type="pct"/>
          </w:tcPr>
          <w:p w14:paraId="7DA0012F" w14:textId="77777777" w:rsidR="00B12D92" w:rsidRPr="004D1013" w:rsidRDefault="00B12D92" w:rsidP="00F820D2">
            <w:pPr>
              <w:ind w:left="45" w:firstLine="0"/>
              <w:rPr>
                <w:lang w:val="en-GB"/>
              </w:rPr>
            </w:pPr>
            <w:r>
              <w:t>Cohort</w:t>
            </w:r>
          </w:p>
        </w:tc>
        <w:tc>
          <w:tcPr>
            <w:tcW w:w="556" w:type="pct"/>
          </w:tcPr>
          <w:p w14:paraId="7E5A6A72" w14:textId="77777777" w:rsidR="00B12D92" w:rsidRPr="004D1013" w:rsidRDefault="00B12D92" w:rsidP="00F820D2">
            <w:pPr>
              <w:ind w:left="69" w:firstLine="0"/>
              <w:rPr>
                <w:lang w:val="en-GB"/>
              </w:rPr>
            </w:pPr>
            <w:r w:rsidRPr="00CF6866">
              <w:t xml:space="preserve">Children 6-60 months with SAM, with diarrhea and severe dehydration and shock </w:t>
            </w:r>
          </w:p>
        </w:tc>
        <w:tc>
          <w:tcPr>
            <w:tcW w:w="417" w:type="pct"/>
          </w:tcPr>
          <w:p w14:paraId="6DB299B6" w14:textId="77777777" w:rsidR="00B12D92" w:rsidRPr="00CF6866" w:rsidRDefault="00B12D92" w:rsidP="00F820D2">
            <w:pPr>
              <w:ind w:left="44" w:firstLine="0"/>
              <w:jc w:val="center"/>
            </w:pPr>
            <w:r w:rsidRPr="00CF6866">
              <w:t>20</w:t>
            </w:r>
          </w:p>
          <w:p w14:paraId="77BFD685" w14:textId="77777777" w:rsidR="00B12D92" w:rsidRPr="00CF6866" w:rsidRDefault="00B12D92" w:rsidP="00F820D2">
            <w:pPr>
              <w:ind w:left="44" w:firstLine="0"/>
              <w:jc w:val="center"/>
            </w:pPr>
          </w:p>
          <w:p w14:paraId="1595B2D1" w14:textId="77777777" w:rsidR="00B12D92" w:rsidRPr="004D1013" w:rsidRDefault="00B12D92" w:rsidP="00F820D2">
            <w:pPr>
              <w:ind w:left="44" w:firstLine="0"/>
              <w:rPr>
                <w:lang w:val="en-GB"/>
              </w:rPr>
            </w:pPr>
          </w:p>
        </w:tc>
        <w:tc>
          <w:tcPr>
            <w:tcW w:w="1008" w:type="pct"/>
          </w:tcPr>
          <w:p w14:paraId="2AF9B134" w14:textId="77777777" w:rsidR="00B12D92" w:rsidRPr="00CF6866" w:rsidRDefault="00B12D92" w:rsidP="00F820D2">
            <w:pPr>
              <w:ind w:left="72" w:firstLine="0"/>
            </w:pPr>
            <w:r w:rsidRPr="00CF6866">
              <w:rPr>
                <w:u w:val="single"/>
              </w:rPr>
              <w:t>SAM</w:t>
            </w:r>
            <w:r w:rsidRPr="00CF6866">
              <w:t xml:space="preserve"> defined using WHO criteria  </w:t>
            </w:r>
          </w:p>
          <w:p w14:paraId="480FD0FC" w14:textId="77777777" w:rsidR="00B12D92" w:rsidRPr="008F695F" w:rsidRDefault="00B12D92" w:rsidP="00F820D2">
            <w:pPr>
              <w:ind w:left="72" w:firstLine="0"/>
              <w:rPr>
                <w:sz w:val="10"/>
                <w:szCs w:val="10"/>
              </w:rPr>
            </w:pPr>
          </w:p>
          <w:p w14:paraId="21D13D1F" w14:textId="77777777" w:rsidR="00B12D92" w:rsidRPr="00CF6866" w:rsidRDefault="00B12D92" w:rsidP="00F820D2">
            <w:pPr>
              <w:ind w:left="72" w:firstLine="0"/>
            </w:pPr>
            <w:r w:rsidRPr="00CF6866">
              <w:rPr>
                <w:u w:val="single"/>
              </w:rPr>
              <w:t>Hypovolemic diarrhea</w:t>
            </w:r>
            <w:r w:rsidRPr="00CF6866">
              <w:t>: &gt;3 watery stools/24 hours</w:t>
            </w:r>
          </w:p>
          <w:p w14:paraId="7322A57A" w14:textId="77777777" w:rsidR="00B12D92" w:rsidRPr="008F695F" w:rsidRDefault="00B12D92" w:rsidP="00F820D2">
            <w:pPr>
              <w:ind w:left="72" w:firstLine="0"/>
              <w:rPr>
                <w:sz w:val="10"/>
                <w:szCs w:val="10"/>
              </w:rPr>
            </w:pPr>
          </w:p>
          <w:p w14:paraId="133323A6" w14:textId="77777777" w:rsidR="00B12D92" w:rsidRPr="00CF6866" w:rsidRDefault="00B12D92" w:rsidP="00F820D2">
            <w:pPr>
              <w:ind w:left="72" w:firstLine="0"/>
              <w:rPr>
                <w:u w:val="single"/>
              </w:rPr>
            </w:pPr>
            <w:r w:rsidRPr="00CF6866">
              <w:rPr>
                <w:u w:val="single"/>
              </w:rPr>
              <w:t>Severe dehydration and shock (2 or more signs below):</w:t>
            </w:r>
          </w:p>
          <w:p w14:paraId="2BEB4131" w14:textId="77777777" w:rsidR="00B12D92" w:rsidRPr="008F695F" w:rsidRDefault="00B12D92" w:rsidP="00F820D2">
            <w:pPr>
              <w:ind w:left="72" w:firstLine="0"/>
              <w:rPr>
                <w:u w:val="single"/>
              </w:rPr>
            </w:pPr>
            <w:r>
              <w:lastRenderedPageBreak/>
              <w:t>-</w:t>
            </w:r>
            <w:r w:rsidRPr="008F695F">
              <w:t>Cap refill ≥3 seconds</w:t>
            </w:r>
          </w:p>
          <w:p w14:paraId="7B30BCE1" w14:textId="77777777" w:rsidR="00B12D92" w:rsidRPr="008F695F" w:rsidRDefault="00B12D92" w:rsidP="00F820D2">
            <w:pPr>
              <w:ind w:left="72" w:firstLine="0"/>
              <w:rPr>
                <w:u w:val="single"/>
              </w:rPr>
            </w:pPr>
            <w:r>
              <w:t xml:space="preserve">- </w:t>
            </w:r>
            <w:r w:rsidRPr="008F695F">
              <w:t xml:space="preserve">Temp gradient between extremities and core body </w:t>
            </w:r>
          </w:p>
          <w:p w14:paraId="17CAF9E7" w14:textId="77777777" w:rsidR="00B12D92" w:rsidRPr="008F695F" w:rsidRDefault="00B12D92" w:rsidP="00F820D2">
            <w:pPr>
              <w:ind w:left="72" w:firstLine="0"/>
              <w:rPr>
                <w:u w:val="single"/>
              </w:rPr>
            </w:pPr>
            <w:r>
              <w:t xml:space="preserve">- </w:t>
            </w:r>
            <w:r w:rsidRPr="008F695F">
              <w:t>rapid and/or weak pulse volume</w:t>
            </w:r>
          </w:p>
        </w:tc>
        <w:tc>
          <w:tcPr>
            <w:tcW w:w="833" w:type="pct"/>
          </w:tcPr>
          <w:p w14:paraId="60E1D7A0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lastRenderedPageBreak/>
              <w:t>Severe dermatitis of groin</w:t>
            </w:r>
          </w:p>
          <w:p w14:paraId="531A049E" w14:textId="77777777" w:rsidR="00B12D92" w:rsidRPr="004D1013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 w:rsidRPr="00CF6866">
              <w:t xml:space="preserve">Congenital heart disease </w:t>
            </w:r>
          </w:p>
        </w:tc>
        <w:tc>
          <w:tcPr>
            <w:tcW w:w="868" w:type="pct"/>
          </w:tcPr>
          <w:p w14:paraId="28300607" w14:textId="77777777" w:rsidR="00B12D92" w:rsidRPr="004D1013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 w:rsidRPr="00CF6866">
              <w:t xml:space="preserve">Data collected on assessment of myocardial function and hemodynamic response with fluid resuscitation using echocardiography  </w:t>
            </w:r>
          </w:p>
        </w:tc>
      </w:tr>
      <w:tr w:rsidR="00B12D92" w:rsidRPr="004D1013" w14:paraId="1390B2D8" w14:textId="77777777" w:rsidTr="009B0137">
        <w:tc>
          <w:tcPr>
            <w:tcW w:w="415" w:type="pct"/>
          </w:tcPr>
          <w:p w14:paraId="7B1B6905" w14:textId="77777777" w:rsidR="00B12D92" w:rsidRPr="00CF6866" w:rsidRDefault="00B12D92" w:rsidP="00F820D2">
            <w:pPr>
              <w:ind w:left="43" w:firstLine="0"/>
              <w:jc w:val="center"/>
              <w:rPr>
                <w:noProof/>
              </w:rPr>
            </w:pPr>
            <w:r>
              <w:rPr>
                <w:noProof/>
              </w:rPr>
              <w:t>Brent et al, 2019</w:t>
            </w:r>
          </w:p>
        </w:tc>
        <w:tc>
          <w:tcPr>
            <w:tcW w:w="486" w:type="pct"/>
          </w:tcPr>
          <w:p w14:paraId="6598E8FD" w14:textId="77777777" w:rsidR="00B12D92" w:rsidRPr="00CF6866" w:rsidRDefault="00B12D92" w:rsidP="00F820D2">
            <w:pPr>
              <w:ind w:left="0" w:right="-111" w:firstLine="0"/>
              <w:jc w:val="center"/>
            </w:pPr>
            <w:r>
              <w:t>Kenya</w:t>
            </w:r>
          </w:p>
        </w:tc>
        <w:tc>
          <w:tcPr>
            <w:tcW w:w="417" w:type="pct"/>
          </w:tcPr>
          <w:p w14:paraId="362F1BA3" w14:textId="77777777" w:rsidR="00B12D92" w:rsidRPr="00CF6866" w:rsidRDefault="00B12D92" w:rsidP="00F820D2">
            <w:pPr>
              <w:ind w:left="45" w:firstLine="0"/>
            </w:pPr>
            <w:r>
              <w:t>Cohort</w:t>
            </w:r>
          </w:p>
        </w:tc>
        <w:tc>
          <w:tcPr>
            <w:tcW w:w="556" w:type="pct"/>
          </w:tcPr>
          <w:p w14:paraId="4843FB01" w14:textId="77777777" w:rsidR="00B12D92" w:rsidRPr="00CF6866" w:rsidRDefault="00B12D92" w:rsidP="00F820D2">
            <w:pPr>
              <w:ind w:left="69" w:firstLine="0"/>
            </w:pPr>
            <w:r w:rsidRPr="00CF6866">
              <w:t>Children with SAM</w:t>
            </w:r>
            <w:r>
              <w:t xml:space="preserve"> and shock</w:t>
            </w:r>
          </w:p>
        </w:tc>
        <w:tc>
          <w:tcPr>
            <w:tcW w:w="417" w:type="pct"/>
          </w:tcPr>
          <w:p w14:paraId="73013771" w14:textId="77777777" w:rsidR="00B12D92" w:rsidRDefault="00B12D92" w:rsidP="00F820D2">
            <w:pPr>
              <w:ind w:left="44" w:firstLine="0"/>
              <w:jc w:val="center"/>
            </w:pPr>
            <w:r>
              <w:t xml:space="preserve">12 </w:t>
            </w:r>
          </w:p>
          <w:p w14:paraId="10B8E157" w14:textId="77777777" w:rsidR="00B12D92" w:rsidRPr="00CF6866" w:rsidRDefault="00B12D92" w:rsidP="00F820D2">
            <w:pPr>
              <w:ind w:left="44" w:right="-114" w:firstLine="0"/>
              <w:jc w:val="center"/>
            </w:pPr>
            <w:r>
              <w:t>(with shock)</w:t>
            </w:r>
          </w:p>
        </w:tc>
        <w:tc>
          <w:tcPr>
            <w:tcW w:w="1008" w:type="pct"/>
          </w:tcPr>
          <w:p w14:paraId="1FA980AD" w14:textId="77777777" w:rsidR="00B12D92" w:rsidRDefault="00B12D92" w:rsidP="00F820D2">
            <w:pPr>
              <w:ind w:left="72" w:firstLine="0"/>
            </w:pPr>
            <w:r w:rsidRPr="00CF6866">
              <w:rPr>
                <w:u w:val="single"/>
              </w:rPr>
              <w:t>SAM</w:t>
            </w:r>
            <w:r w:rsidRPr="00CF6866">
              <w:t xml:space="preserve"> defined using WHO criteria </w:t>
            </w:r>
            <w:r>
              <w:t>and shock:</w:t>
            </w:r>
          </w:p>
          <w:p w14:paraId="44BA3DEC" w14:textId="77777777" w:rsidR="00B12D92" w:rsidRDefault="00B12D92" w:rsidP="00F820D2">
            <w:pPr>
              <w:ind w:left="72" w:firstLine="0"/>
            </w:pPr>
          </w:p>
          <w:p w14:paraId="37E64EBE" w14:textId="77777777" w:rsidR="00B12D92" w:rsidRPr="008F695F" w:rsidRDefault="00B12D92" w:rsidP="00F820D2">
            <w:pPr>
              <w:ind w:left="72" w:firstLine="0"/>
              <w:rPr>
                <w:u w:val="single"/>
              </w:rPr>
            </w:pPr>
            <w:r>
              <w:t>-</w:t>
            </w:r>
            <w:r w:rsidRPr="008F695F">
              <w:t>Cap refill ≥3 seconds</w:t>
            </w:r>
          </w:p>
          <w:p w14:paraId="196797DB" w14:textId="77777777" w:rsidR="00B12D92" w:rsidRPr="008F695F" w:rsidRDefault="00B12D92" w:rsidP="00F820D2">
            <w:pPr>
              <w:ind w:left="72" w:firstLine="0"/>
              <w:rPr>
                <w:u w:val="single"/>
              </w:rPr>
            </w:pPr>
            <w:r>
              <w:t xml:space="preserve">- </w:t>
            </w:r>
            <w:r w:rsidRPr="008F695F">
              <w:t xml:space="preserve">Temp gradient between extremities and core body </w:t>
            </w:r>
          </w:p>
          <w:p w14:paraId="36397551" w14:textId="77777777" w:rsidR="00B12D92" w:rsidRDefault="00B12D92" w:rsidP="00F820D2">
            <w:pPr>
              <w:ind w:left="72" w:firstLine="0"/>
            </w:pPr>
            <w:r>
              <w:t>- R</w:t>
            </w:r>
            <w:r w:rsidRPr="008F695F">
              <w:t>apid and/or weak pulse volume</w:t>
            </w:r>
          </w:p>
          <w:p w14:paraId="55566636" w14:textId="77777777" w:rsidR="00B12D92" w:rsidRPr="00CF6866" w:rsidRDefault="00B12D92" w:rsidP="00F820D2">
            <w:pPr>
              <w:ind w:left="72" w:firstLine="0"/>
            </w:pPr>
            <w:r>
              <w:t>-Lethargic or unconscious</w:t>
            </w:r>
          </w:p>
          <w:p w14:paraId="6E9C11E3" w14:textId="77777777" w:rsidR="00B12D92" w:rsidRPr="00CF6866" w:rsidRDefault="00B12D92" w:rsidP="00F820D2">
            <w:pPr>
              <w:ind w:left="72" w:firstLine="0"/>
              <w:rPr>
                <w:u w:val="single"/>
              </w:rPr>
            </w:pPr>
          </w:p>
        </w:tc>
        <w:tc>
          <w:tcPr>
            <w:tcW w:w="833" w:type="pct"/>
          </w:tcPr>
          <w:p w14:paraId="74671D5C" w14:textId="77777777" w:rsidR="00B12D92" w:rsidRPr="00CF6866" w:rsidRDefault="00B12D92" w:rsidP="00F820D2">
            <w:pPr>
              <w:pStyle w:val="ListParagraph"/>
              <w:numPr>
                <w:ilvl w:val="0"/>
                <w:numId w:val="1"/>
              </w:numPr>
              <w:ind w:left="168" w:firstLine="0"/>
            </w:pPr>
            <w:r>
              <w:t>Congenital heart disease</w:t>
            </w:r>
          </w:p>
        </w:tc>
        <w:tc>
          <w:tcPr>
            <w:tcW w:w="868" w:type="pct"/>
          </w:tcPr>
          <w:p w14:paraId="32DE41D7" w14:textId="77777777" w:rsidR="00B12D92" w:rsidRPr="00CF6866" w:rsidRDefault="00B12D92" w:rsidP="00F820D2">
            <w:pPr>
              <w:pStyle w:val="ListParagraph"/>
              <w:numPr>
                <w:ilvl w:val="0"/>
                <w:numId w:val="2"/>
              </w:numPr>
              <w:ind w:left="71" w:firstLine="0"/>
            </w:pPr>
            <w:r>
              <w:t>Echogram assessment of response to intravenous fluids</w:t>
            </w:r>
          </w:p>
        </w:tc>
      </w:tr>
    </w:tbl>
    <w:p w14:paraId="3129C4DD" w14:textId="77777777" w:rsidR="00B12D92" w:rsidRPr="005E5689" w:rsidRDefault="00B12D92" w:rsidP="00B12D92">
      <w:pPr>
        <w:rPr>
          <w:lang w:val="en-GB"/>
        </w:rPr>
      </w:pPr>
    </w:p>
    <w:p w14:paraId="2A721533" w14:textId="77777777" w:rsidR="00B12D92" w:rsidRPr="004D1013" w:rsidRDefault="00B12D92" w:rsidP="00B12D92">
      <w:pPr>
        <w:rPr>
          <w:lang w:val="en-GB"/>
        </w:rPr>
        <w:sectPr w:rsidR="00B12D92" w:rsidRPr="004D1013" w:rsidSect="00B12D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A400DE" w14:textId="77777777" w:rsidR="00B12D92" w:rsidRDefault="00B12D92" w:rsidP="00B12D92"/>
    <w:p w14:paraId="2FC23F75" w14:textId="77777777" w:rsidR="00B12D92" w:rsidRPr="004D1013" w:rsidRDefault="00B12D92" w:rsidP="00B12D92">
      <w:pPr>
        <w:pStyle w:val="Caption"/>
        <w:keepNext/>
        <w:rPr>
          <w:i w:val="0"/>
          <w:iCs w:val="0"/>
          <w:color w:val="auto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Annex</w:t>
      </w:r>
      <w:r w:rsidRPr="004945F0">
        <w:rPr>
          <w:b/>
          <w:bCs/>
          <w:i w:val="0"/>
          <w:iCs w:val="0"/>
          <w:color w:val="auto"/>
          <w:lang w:val="en-GB"/>
        </w:rPr>
        <w:t xml:space="preserve"> </w:t>
      </w:r>
      <w:r>
        <w:rPr>
          <w:b/>
          <w:bCs/>
          <w:i w:val="0"/>
          <w:iCs w:val="0"/>
          <w:color w:val="auto"/>
          <w:lang w:val="en-GB"/>
        </w:rPr>
        <w:t>5</w:t>
      </w:r>
      <w:r w:rsidRPr="004D1013">
        <w:rPr>
          <w:i w:val="0"/>
          <w:iCs w:val="0"/>
          <w:color w:val="auto"/>
          <w:lang w:val="en-GB"/>
        </w:rPr>
        <w:t xml:space="preserve"> Comparison of IV fluid composition</w:t>
      </w:r>
      <w:r w:rsidRPr="004D1013">
        <w:rPr>
          <w:rStyle w:val="FootnoteReference"/>
          <w:i w:val="0"/>
          <w:iCs w:val="0"/>
          <w:color w:val="auto"/>
          <w:lang w:val="en-GB"/>
        </w:rPr>
        <w:footnoteReference w:id="5"/>
      </w:r>
    </w:p>
    <w:tbl>
      <w:tblPr>
        <w:tblStyle w:val="TableGrid"/>
        <w:tblW w:w="9855" w:type="dxa"/>
        <w:tblLook w:val="04A0" w:firstRow="1" w:lastRow="0" w:firstColumn="1" w:lastColumn="0" w:noHBand="0" w:noVBand="1"/>
      </w:tblPr>
      <w:tblGrid>
        <w:gridCol w:w="1525"/>
        <w:gridCol w:w="1238"/>
        <w:gridCol w:w="1286"/>
        <w:gridCol w:w="1286"/>
        <w:gridCol w:w="1286"/>
        <w:gridCol w:w="1351"/>
        <w:gridCol w:w="1883"/>
      </w:tblGrid>
      <w:tr w:rsidR="00AF6F58" w:rsidRPr="004D1013" w14:paraId="72C8F503" w14:textId="77777777" w:rsidTr="00AF6F58">
        <w:trPr>
          <w:trHeight w:val="34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A093A41" w14:textId="77777777" w:rsidR="00B12D92" w:rsidRPr="004D1013" w:rsidRDefault="00B12D92" w:rsidP="00AF6F58">
            <w:pPr>
              <w:ind w:left="67" w:right="-131" w:hanging="1"/>
              <w:rPr>
                <w:b/>
                <w:bCs/>
                <w:kern w:val="2"/>
                <w:lang w:val="en-GB"/>
                <w14:ligatures w14:val="standardContextual"/>
              </w:rPr>
            </w:pPr>
          </w:p>
          <w:p w14:paraId="5F0CA5C7" w14:textId="77777777" w:rsidR="00B12D92" w:rsidRPr="004D1013" w:rsidRDefault="00B12D92" w:rsidP="00AF6F58">
            <w:pPr>
              <w:ind w:left="67" w:right="-131" w:hanging="1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IV Solutio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340BF27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Na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65F1F84F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K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ECFD0F0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Cl−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558F3052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713DAF46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Gluco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667A0970" w14:textId="77777777" w:rsidR="00B12D92" w:rsidRPr="004D1013" w:rsidRDefault="00B12D92" w:rsidP="00AF6F58">
            <w:pPr>
              <w:ind w:left="289" w:firstLine="5"/>
              <w:rPr>
                <w:b/>
                <w:bCs/>
                <w:lang w:val="en-GB"/>
              </w:rPr>
            </w:pPr>
            <w:r w:rsidRPr="004D1013">
              <w:rPr>
                <w:b/>
                <w:bCs/>
                <w:lang w:val="en-GB"/>
              </w:rPr>
              <w:t>Tonicity</w:t>
            </w:r>
          </w:p>
        </w:tc>
      </w:tr>
      <w:tr w:rsidR="00AF6F58" w:rsidRPr="004D1013" w14:paraId="4E9958AD" w14:textId="77777777" w:rsidTr="00AF6F58">
        <w:trPr>
          <w:trHeight w:val="331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6070" w14:textId="77777777" w:rsidR="00B12D92" w:rsidRPr="004D1013" w:rsidRDefault="00B12D92" w:rsidP="00AF6F58">
            <w:pPr>
              <w:ind w:left="67" w:right="-131" w:hanging="1"/>
              <w:rPr>
                <w:rFonts w:eastAsia="Times New Roman"/>
                <w:b/>
                <w:bCs/>
                <w:kern w:val="2"/>
                <w:lang w:val="en-GB"/>
                <w14:ligatures w14:val="standardContextual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32BC7557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2EE5D7B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D84E71E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3EA31C8D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28B35FA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b/>
                <w:bCs/>
                <w:lang w:val="en-GB"/>
              </w:rPr>
              <w:t>g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68C1" w14:textId="77777777" w:rsidR="00B12D92" w:rsidRPr="004D1013" w:rsidRDefault="00B12D92" w:rsidP="00AF6F58">
            <w:pPr>
              <w:ind w:left="289" w:firstLine="5"/>
              <w:rPr>
                <w:rFonts w:eastAsia="Times New Roman"/>
                <w:b/>
                <w:bCs/>
                <w:kern w:val="2"/>
                <w:lang w:val="en-GB"/>
                <w14:ligatures w14:val="standardContextual"/>
              </w:rPr>
            </w:pPr>
          </w:p>
        </w:tc>
      </w:tr>
      <w:tr w:rsidR="00AF6F58" w:rsidRPr="004D1013" w14:paraId="0001CB3D" w14:textId="77777777" w:rsidTr="00AF6F58">
        <w:trPr>
          <w:trHeight w:val="31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D743" w14:textId="77777777" w:rsidR="00B12D92" w:rsidRPr="004D1013" w:rsidRDefault="00B12D92" w:rsidP="00AF6F58">
            <w:pPr>
              <w:ind w:left="67" w:right="-131" w:hanging="1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Ringer's lactat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18A7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AD7D" w14:textId="77777777" w:rsidR="00B12D92" w:rsidRPr="004D1013" w:rsidRDefault="00B12D92" w:rsidP="00AF6F58">
            <w:pPr>
              <w:ind w:left="308"/>
              <w:rPr>
                <w:lang w:val="en-GB"/>
              </w:rPr>
            </w:pPr>
            <w:r w:rsidRPr="004D1013">
              <w:rPr>
                <w:lang w:val="en-GB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60B0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1655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7EE9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AE27" w14:textId="77777777" w:rsidR="00B12D92" w:rsidRPr="004D1013" w:rsidRDefault="00B12D92" w:rsidP="00AF6F58">
            <w:pPr>
              <w:ind w:left="289" w:firstLine="5"/>
              <w:rPr>
                <w:lang w:val="en-GB"/>
              </w:rPr>
            </w:pPr>
            <w:r w:rsidRPr="004D1013">
              <w:rPr>
                <w:lang w:val="en-GB"/>
              </w:rPr>
              <w:t>Isotonic</w:t>
            </w:r>
          </w:p>
        </w:tc>
      </w:tr>
      <w:tr w:rsidR="00AF6F58" w:rsidRPr="004D1013" w14:paraId="3EDFDC60" w14:textId="77777777" w:rsidTr="00AF6F58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980F" w14:textId="77777777" w:rsidR="00B12D92" w:rsidRPr="004D1013" w:rsidRDefault="00B12D92" w:rsidP="00AF6F58">
            <w:pPr>
              <w:ind w:left="67" w:right="-131" w:hanging="1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Normal saline (0.9% NaCl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5A6D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13A4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40CA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406E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7489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56490" w14:textId="77777777" w:rsidR="00B12D92" w:rsidRPr="004D1013" w:rsidRDefault="00B12D92" w:rsidP="00AF6F58">
            <w:pPr>
              <w:ind w:left="289" w:firstLine="5"/>
              <w:rPr>
                <w:lang w:val="en-GB"/>
              </w:rPr>
            </w:pPr>
            <w:r w:rsidRPr="004D1013">
              <w:rPr>
                <w:lang w:val="en-GB"/>
              </w:rPr>
              <w:t>Isotonic</w:t>
            </w:r>
          </w:p>
        </w:tc>
      </w:tr>
      <w:tr w:rsidR="00AF6F58" w:rsidRPr="004D1013" w14:paraId="1735A11E" w14:textId="77777777" w:rsidTr="00AF6F58">
        <w:trPr>
          <w:trHeight w:val="24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636A7" w14:textId="77777777" w:rsidR="00B12D92" w:rsidRPr="004D1013" w:rsidRDefault="00B12D92" w:rsidP="00AF6F58">
            <w:pPr>
              <w:ind w:left="67" w:right="-131" w:hanging="1"/>
              <w:rPr>
                <w:lang w:val="en-GB"/>
              </w:rPr>
            </w:pPr>
            <w:r w:rsidRPr="004D1013">
              <w:rPr>
                <w:lang w:val="en-GB"/>
              </w:rPr>
              <w:t>0.45% NaCl/5% glucos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6E19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8F39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44E4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9A7BC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A706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4ED8" w14:textId="77777777" w:rsidR="00B12D92" w:rsidRPr="004D1013" w:rsidRDefault="00B12D92" w:rsidP="00AF6F58">
            <w:pPr>
              <w:ind w:left="289" w:firstLine="5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Hypertonic</w:t>
            </w:r>
          </w:p>
        </w:tc>
      </w:tr>
      <w:tr w:rsidR="00AF6F58" w:rsidRPr="004D1013" w14:paraId="2E71C62C" w14:textId="77777777" w:rsidTr="00AF6F58">
        <w:trPr>
          <w:trHeight w:val="25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BE0E" w14:textId="77777777" w:rsidR="00B12D92" w:rsidRPr="004D1013" w:rsidRDefault="00B12D92" w:rsidP="00AF6F58">
            <w:pPr>
              <w:ind w:left="67" w:right="-131" w:hanging="1"/>
              <w:rPr>
                <w:lang w:val="en-GB"/>
              </w:rPr>
            </w:pPr>
            <w:r w:rsidRPr="004D1013">
              <w:rPr>
                <w:lang w:val="en-GB"/>
              </w:rPr>
              <w:t>Ringer’s lactate with 5% glucos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2E32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31F8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D008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9B40C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14FE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0594" w14:textId="77777777" w:rsidR="00B12D92" w:rsidRPr="004D1013" w:rsidRDefault="00B12D92" w:rsidP="00AF6F58">
            <w:pPr>
              <w:ind w:left="289" w:firstLine="5"/>
              <w:rPr>
                <w:color w:val="000000"/>
                <w:highlight w:val="yellow"/>
                <w:lang w:val="en-GB"/>
              </w:rPr>
            </w:pPr>
            <w:r w:rsidRPr="004D1013">
              <w:rPr>
                <w:color w:val="000000"/>
                <w:lang w:val="en-GB"/>
              </w:rPr>
              <w:t>Hypertonic</w:t>
            </w:r>
          </w:p>
        </w:tc>
      </w:tr>
      <w:tr w:rsidR="00AF6F58" w:rsidRPr="004D1013" w14:paraId="5C07D395" w14:textId="77777777" w:rsidTr="00AF6F58">
        <w:trPr>
          <w:trHeight w:val="30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63CB" w14:textId="77777777" w:rsidR="00B12D92" w:rsidRPr="004D1013" w:rsidRDefault="00B12D92" w:rsidP="00AF6F58">
            <w:pPr>
              <w:ind w:left="67" w:right="-131" w:hanging="1"/>
              <w:rPr>
                <w:lang w:val="en-GB"/>
              </w:rPr>
            </w:pPr>
            <w:r w:rsidRPr="004D1013">
              <w:rPr>
                <w:lang w:val="en-GB"/>
              </w:rPr>
              <w:t>Half-strength Darrow with 5% glucos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4C79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7CBF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8D77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0583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7962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9C1D" w14:textId="77777777" w:rsidR="00B12D92" w:rsidRPr="004D1013" w:rsidRDefault="00B12D92" w:rsidP="00AF6F58">
            <w:pPr>
              <w:ind w:left="289" w:firstLine="5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Hypotonic</w:t>
            </w:r>
          </w:p>
        </w:tc>
      </w:tr>
      <w:tr w:rsidR="00AF6F58" w:rsidRPr="004D1013" w14:paraId="2DBD5BEA" w14:textId="77777777" w:rsidTr="00AF6F58">
        <w:trPr>
          <w:trHeight w:val="34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ED2C" w14:textId="77777777" w:rsidR="00B12D92" w:rsidRPr="004D1013" w:rsidRDefault="00B12D92" w:rsidP="00AF6F58">
            <w:pPr>
              <w:ind w:left="67" w:right="-131" w:hanging="1"/>
              <w:rPr>
                <w:lang w:val="en-GB"/>
              </w:rPr>
            </w:pPr>
            <w:r w:rsidRPr="004D1013">
              <w:rPr>
                <w:lang w:val="en-GB"/>
              </w:rPr>
              <w:t>Cholera salin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75FF" w14:textId="77777777" w:rsidR="00B12D92" w:rsidRPr="004D1013" w:rsidRDefault="00B12D92" w:rsidP="00AF6F58">
            <w:pPr>
              <w:ind w:left="308"/>
              <w:rPr>
                <w:lang w:val="en-GB"/>
              </w:rPr>
            </w:pPr>
            <w:r w:rsidRPr="004D1013">
              <w:rPr>
                <w:lang w:val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27647" w14:textId="77777777" w:rsidR="00B12D92" w:rsidRPr="004D1013" w:rsidRDefault="00B12D92" w:rsidP="00AF6F58">
            <w:pPr>
              <w:ind w:left="308"/>
              <w:rPr>
                <w:lang w:val="en-GB"/>
              </w:rPr>
            </w:pPr>
            <w:r w:rsidRPr="004D1013">
              <w:rPr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55F0" w14:textId="77777777" w:rsidR="00B12D92" w:rsidRPr="004D1013" w:rsidRDefault="00B12D92" w:rsidP="00AF6F58">
            <w:pPr>
              <w:ind w:left="308"/>
              <w:rPr>
                <w:lang w:val="en-GB"/>
              </w:rPr>
            </w:pPr>
            <w:r w:rsidRPr="004D1013">
              <w:rPr>
                <w:lang w:val="en-GB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B15B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9A961" w14:textId="77777777" w:rsidR="00B12D92" w:rsidRPr="004D1013" w:rsidRDefault="00B12D92" w:rsidP="00AF6F58">
            <w:pPr>
              <w:ind w:left="308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C65B" w14:textId="77777777" w:rsidR="00B12D92" w:rsidRPr="004D1013" w:rsidRDefault="00B12D92" w:rsidP="00AF6F58">
            <w:pPr>
              <w:ind w:left="289" w:firstLine="5"/>
              <w:rPr>
                <w:color w:val="000000"/>
                <w:lang w:val="en-GB"/>
              </w:rPr>
            </w:pPr>
            <w:r w:rsidRPr="004D1013">
              <w:rPr>
                <w:color w:val="000000"/>
                <w:lang w:val="en-GB"/>
              </w:rPr>
              <w:t>Isotonic</w:t>
            </w:r>
          </w:p>
        </w:tc>
      </w:tr>
    </w:tbl>
    <w:p w14:paraId="547BE517" w14:textId="77777777" w:rsidR="00B12D92" w:rsidRPr="004D1013" w:rsidRDefault="00B12D92" w:rsidP="00B12D92">
      <w:pPr>
        <w:rPr>
          <w:lang w:val="en-GB"/>
        </w:rPr>
      </w:pPr>
    </w:p>
    <w:p w14:paraId="30108F54" w14:textId="77777777" w:rsidR="00524CD7" w:rsidRDefault="00524CD7"/>
    <w:sectPr w:rsidR="0052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67056" w14:textId="77777777" w:rsidR="00A70DA4" w:rsidRDefault="00A70DA4" w:rsidP="00B12D92">
      <w:r>
        <w:separator/>
      </w:r>
    </w:p>
  </w:endnote>
  <w:endnote w:type="continuationSeparator" w:id="0">
    <w:p w14:paraId="1FE40036" w14:textId="77777777" w:rsidR="00A70DA4" w:rsidRDefault="00A70DA4" w:rsidP="00B1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18829" w14:textId="77777777" w:rsidR="00A70DA4" w:rsidRDefault="00A70DA4" w:rsidP="00B12D92">
      <w:r>
        <w:separator/>
      </w:r>
    </w:p>
  </w:footnote>
  <w:footnote w:type="continuationSeparator" w:id="0">
    <w:p w14:paraId="08C2F98E" w14:textId="77777777" w:rsidR="00A70DA4" w:rsidRDefault="00A70DA4" w:rsidP="00B12D92">
      <w:r>
        <w:continuationSeparator/>
      </w:r>
    </w:p>
  </w:footnote>
  <w:footnote w:id="1">
    <w:p w14:paraId="3140D66F" w14:textId="77777777" w:rsidR="00B12D92" w:rsidRPr="005959A0" w:rsidRDefault="00B12D92" w:rsidP="00B12D92">
      <w:pPr>
        <w:textAlignment w:val="baseline"/>
        <w:rPr>
          <w:rFonts w:eastAsia="Times New Roman" w:cstheme="minorHAnsi"/>
          <w:sz w:val="20"/>
          <w:szCs w:val="20"/>
        </w:rPr>
      </w:pPr>
      <w:r w:rsidRPr="005959A0">
        <w:rPr>
          <w:rStyle w:val="FootnoteReference"/>
        </w:rPr>
        <w:footnoteRef/>
      </w:r>
      <w:r w:rsidRPr="005959A0">
        <w:rPr>
          <w:sz w:val="20"/>
          <w:szCs w:val="20"/>
        </w:rPr>
        <w:t xml:space="preserve"> </w:t>
      </w:r>
      <w:r w:rsidRPr="005959A0">
        <w:rPr>
          <w:rFonts w:eastAsia="Times New Roman" w:cstheme="minorHAnsi"/>
          <w:sz w:val="20"/>
          <w:szCs w:val="20"/>
        </w:rPr>
        <w:t xml:space="preserve">World Health Organization. (2013). Updates on the management of severe acute malnutrition in infants and children. World Health Organization. </w:t>
      </w:r>
      <w:hyperlink r:id="rId1" w:history="1">
        <w:r w:rsidRPr="005959A0">
          <w:rPr>
            <w:rStyle w:val="Hyperlink"/>
            <w:rFonts w:eastAsia="Times New Roman" w:cstheme="minorHAnsi"/>
            <w:sz w:val="20"/>
            <w:szCs w:val="20"/>
            <w:lang w:val="en-GB"/>
          </w:rPr>
          <w:t>https://iris.who.int/handle/10665/95584</w:t>
        </w:r>
      </w:hyperlink>
      <w:r w:rsidRPr="005959A0">
        <w:rPr>
          <w:rFonts w:eastAsia="Times New Roman" w:cstheme="minorHAnsi"/>
          <w:sz w:val="20"/>
          <w:szCs w:val="20"/>
        </w:rPr>
        <w:t xml:space="preserve">. Accessed on 15th February 2024. World Health Organization. (2023, August 9). Fluid management in severely malnourished children under 5 years of age with shock. </w:t>
      </w:r>
      <w:hyperlink r:id="rId2" w:history="1">
        <w:r w:rsidRPr="005959A0">
          <w:rPr>
            <w:rStyle w:val="Hyperlink"/>
            <w:rFonts w:eastAsia="Times New Roman" w:cstheme="minorHAnsi"/>
            <w:sz w:val="20"/>
            <w:szCs w:val="20"/>
            <w:lang w:val="en-GB"/>
          </w:rPr>
          <w:t>https://www.who.int/tools/elena/interventions/shock-sam</w:t>
        </w:r>
      </w:hyperlink>
      <w:r w:rsidRPr="005959A0">
        <w:rPr>
          <w:rFonts w:eastAsia="Times New Roman" w:cstheme="minorHAnsi"/>
          <w:sz w:val="20"/>
          <w:szCs w:val="20"/>
        </w:rPr>
        <w:t>. Accessed on 15th February 2024 </w:t>
      </w:r>
    </w:p>
  </w:footnote>
  <w:footnote w:id="2">
    <w:p w14:paraId="1F6F30CD" w14:textId="77777777" w:rsidR="00B12D92" w:rsidRPr="005959A0" w:rsidRDefault="00B12D92" w:rsidP="00B12D92">
      <w:pPr>
        <w:textAlignment w:val="baseline"/>
        <w:rPr>
          <w:rFonts w:eastAsia="Times New Roman" w:cstheme="minorHAnsi"/>
          <w:sz w:val="20"/>
          <w:szCs w:val="20"/>
        </w:rPr>
      </w:pPr>
      <w:r w:rsidRPr="005959A0">
        <w:rPr>
          <w:rStyle w:val="FootnoteReference"/>
        </w:rPr>
        <w:footnoteRef/>
      </w:r>
      <w:r w:rsidRPr="005959A0">
        <w:rPr>
          <w:sz w:val="20"/>
          <w:szCs w:val="20"/>
        </w:rPr>
        <w:t xml:space="preserve"> </w:t>
      </w:r>
      <w:r w:rsidRPr="005959A0">
        <w:rPr>
          <w:rFonts w:eastAsia="Times New Roman" w:cstheme="minorHAnsi"/>
          <w:sz w:val="20"/>
          <w:szCs w:val="20"/>
        </w:rPr>
        <w:t xml:space="preserve">Global Task Force on Cholera Control.  Treatment of children with cholera and severe acute malnutrition (SAM).  </w:t>
      </w:r>
      <w:hyperlink r:id="rId3" w:history="1">
        <w:r w:rsidRPr="005959A0">
          <w:rPr>
            <w:rStyle w:val="Hyperlink"/>
            <w:rFonts w:eastAsia="Times New Roman" w:cstheme="minorHAnsi"/>
            <w:sz w:val="20"/>
            <w:szCs w:val="20"/>
            <w:lang w:val="en-GB"/>
          </w:rPr>
          <w:t>https://www.gtfcc.org/wp-content/uploads/2019/12/gtfcc-job-aid-treatment-of-children-with-cholera-and-severe-acute-malnutrition.pdf</w:t>
        </w:r>
      </w:hyperlink>
      <w:r w:rsidRPr="005959A0">
        <w:rPr>
          <w:rFonts w:eastAsia="Times New Roman" w:cstheme="minorHAnsi"/>
          <w:sz w:val="20"/>
          <w:szCs w:val="20"/>
        </w:rPr>
        <w:t>. Accessed on 15</w:t>
      </w:r>
      <w:r w:rsidRPr="005959A0">
        <w:rPr>
          <w:rFonts w:eastAsia="Times New Roman" w:cstheme="minorHAnsi"/>
          <w:sz w:val="20"/>
          <w:szCs w:val="20"/>
          <w:vertAlign w:val="superscript"/>
        </w:rPr>
        <w:t>th</w:t>
      </w:r>
      <w:r w:rsidRPr="005959A0">
        <w:rPr>
          <w:rFonts w:eastAsia="Times New Roman" w:cstheme="minorHAnsi"/>
          <w:sz w:val="20"/>
          <w:szCs w:val="20"/>
        </w:rPr>
        <w:t xml:space="preserve"> February 2024.</w:t>
      </w:r>
    </w:p>
  </w:footnote>
  <w:footnote w:id="3">
    <w:p w14:paraId="07AFDF19" w14:textId="77777777" w:rsidR="00B12D92" w:rsidRPr="005959A0" w:rsidRDefault="00B12D92" w:rsidP="00B12D92">
      <w:pPr>
        <w:textAlignment w:val="baseline"/>
        <w:rPr>
          <w:rFonts w:eastAsia="Times New Roman" w:cstheme="minorHAnsi"/>
          <w:sz w:val="20"/>
          <w:szCs w:val="20"/>
        </w:rPr>
      </w:pPr>
      <w:r w:rsidRPr="005959A0">
        <w:rPr>
          <w:rStyle w:val="FootnoteReference"/>
        </w:rPr>
        <w:footnoteRef/>
      </w:r>
      <w:r w:rsidRPr="006B565B">
        <w:rPr>
          <w:sz w:val="20"/>
          <w:szCs w:val="20"/>
        </w:rPr>
        <w:t xml:space="preserve"> </w:t>
      </w:r>
      <w:r w:rsidRPr="006B565B">
        <w:rPr>
          <w:rFonts w:eastAsia="Times New Roman" w:cstheme="minorHAnsi"/>
          <w:sz w:val="20"/>
          <w:szCs w:val="20"/>
        </w:rPr>
        <w:t xml:space="preserve">Médecins Sans Frontières. (2023).  Management of a Cholera Epidemic.  </w:t>
      </w:r>
      <w:hyperlink r:id="rId4" w:history="1">
        <w:r w:rsidRPr="005959A0">
          <w:rPr>
            <w:rStyle w:val="Hyperlink"/>
            <w:rFonts w:eastAsia="Times New Roman" w:cstheme="minorHAnsi"/>
            <w:sz w:val="20"/>
            <w:szCs w:val="20"/>
            <w:lang w:val="en-GB"/>
          </w:rPr>
          <w:t>https://medicalguidelines.msf.org/en/viewport/CHOL/english/5-8-cholera-and-acute-malnutrition-32409733.html</w:t>
        </w:r>
      </w:hyperlink>
      <w:r w:rsidRPr="005959A0">
        <w:rPr>
          <w:rFonts w:eastAsia="Times New Roman" w:cstheme="minorHAnsi"/>
          <w:sz w:val="20"/>
          <w:szCs w:val="20"/>
        </w:rPr>
        <w:t xml:space="preserve">. Accessed on 15th February 2024. </w:t>
      </w:r>
    </w:p>
  </w:footnote>
  <w:footnote w:id="4">
    <w:p w14:paraId="010E8586" w14:textId="77777777" w:rsidR="00B12D92" w:rsidRDefault="00B12D92" w:rsidP="00B12D92">
      <w:pPr>
        <w:pStyle w:val="FootnoteText"/>
      </w:pPr>
      <w:r w:rsidRPr="005959A0">
        <w:rPr>
          <w:rStyle w:val="FootnoteReference"/>
        </w:rPr>
        <w:footnoteRef/>
      </w:r>
      <w:r w:rsidRPr="005959A0">
        <w:t xml:space="preserve"> </w:t>
      </w:r>
      <w:r w:rsidRPr="00EC5BB3">
        <w:t xml:space="preserve">Cholera outbreak treatment and Shigellosis (COTS) Program. </w:t>
      </w:r>
      <w:r w:rsidRPr="003759AA">
        <w:rPr>
          <w:lang w:val="de-DE"/>
        </w:rPr>
        <w:t>Dhaka: ICDDR,B</w:t>
      </w:r>
      <w:r w:rsidRPr="003759AA" w:rsidDel="00EC5BB3">
        <w:rPr>
          <w:lang w:val="de-DE"/>
        </w:rPr>
        <w:t xml:space="preserve"> </w:t>
      </w:r>
      <w:r w:rsidRPr="003759AA">
        <w:rPr>
          <w:lang w:val="de-DE"/>
        </w:rPr>
        <w:t xml:space="preserve">(2009). </w:t>
      </w:r>
      <w:hyperlink r:id="rId5" w:history="1">
        <w:r w:rsidRPr="003759AA">
          <w:rPr>
            <w:rStyle w:val="Hyperlink"/>
            <w:lang w:val="de-DE"/>
          </w:rPr>
          <w:t>https://www.researchgate.net/publication/275770873_Cholera_outbreak_treatment_and_Shigellosis_COTS_Program_Dhaka_ICDDRB</w:t>
        </w:r>
      </w:hyperlink>
      <w:r w:rsidRPr="003759AA">
        <w:rPr>
          <w:lang w:val="de-DE"/>
        </w:rPr>
        <w:t xml:space="preserve">. </w:t>
      </w:r>
      <w:r w:rsidRPr="005959A0">
        <w:rPr>
          <w:rFonts w:eastAsia="Times New Roman" w:cstheme="minorHAnsi"/>
        </w:rPr>
        <w:t xml:space="preserve">Accessed on 15th February 2024. </w:t>
      </w:r>
    </w:p>
  </w:footnote>
  <w:footnote w:id="5">
    <w:p w14:paraId="25250514" w14:textId="77777777" w:rsidR="00B12D92" w:rsidRPr="00AF60E8" w:rsidRDefault="00B12D92" w:rsidP="00B12D92">
      <w:pPr>
        <w:pStyle w:val="FootnoteText"/>
      </w:pPr>
      <w:r w:rsidRPr="00AF60E8">
        <w:rPr>
          <w:rStyle w:val="FootnoteReference"/>
        </w:rPr>
        <w:footnoteRef/>
      </w:r>
      <w:r w:rsidRPr="00AF60E8">
        <w:t xml:space="preserve"> </w:t>
      </w:r>
      <w:r w:rsidRPr="00AF60E8">
        <w:rPr>
          <w:rFonts w:cstheme="minorHAnsi"/>
        </w:rPr>
        <w:t>Pocket Book of Hospital Care for Children: Guidelines for the Management of Common Childhood Illnesses. 2nd edition. Geneva: World Health Organization; 2013. ANNEX 4, Intravenous fluids.</w:t>
      </w:r>
      <w:r w:rsidRPr="00AF60E8">
        <w:rPr>
          <w:rStyle w:val="bkciteavail"/>
          <w:rFonts w:cstheme="minorHAnsi"/>
        </w:rPr>
        <w:t xml:space="preserve">  </w:t>
      </w:r>
      <w:hyperlink r:id="rId6" w:history="1">
        <w:r w:rsidRPr="00AF60E8">
          <w:rPr>
            <w:rStyle w:val="Hyperlink"/>
            <w:rFonts w:cstheme="minorHAnsi"/>
            <w:color w:val="auto"/>
          </w:rPr>
          <w:t>https://www.ncbi.nlm.nih.gov/books/NBK154437/</w:t>
        </w:r>
      </w:hyperlink>
      <w:r w:rsidRPr="00AF60E8">
        <w:rPr>
          <w:rStyle w:val="bkciteavail"/>
          <w:rFonts w:cstheme="minorHAnsi"/>
        </w:rPr>
        <w:t>. Accessed on 15</w:t>
      </w:r>
      <w:r w:rsidRPr="00AF60E8">
        <w:rPr>
          <w:rStyle w:val="bkciteavail"/>
          <w:rFonts w:cstheme="minorHAnsi"/>
          <w:vertAlign w:val="superscript"/>
        </w:rPr>
        <w:t>th</w:t>
      </w:r>
      <w:r w:rsidRPr="00AF60E8">
        <w:rPr>
          <w:rStyle w:val="bkciteavail"/>
          <w:rFonts w:cstheme="minorHAnsi"/>
        </w:rPr>
        <w:t xml:space="preserve"> February 2024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3265"/>
    <w:multiLevelType w:val="hybridMultilevel"/>
    <w:tmpl w:val="13E0EE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DE7DB1"/>
    <w:multiLevelType w:val="hybridMultilevel"/>
    <w:tmpl w:val="79820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1503763">
    <w:abstractNumId w:val="1"/>
  </w:num>
  <w:num w:numId="2" w16cid:durableId="284435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92"/>
    <w:rsid w:val="0001431F"/>
    <w:rsid w:val="000E641F"/>
    <w:rsid w:val="00273EA8"/>
    <w:rsid w:val="003E22CE"/>
    <w:rsid w:val="00505BD0"/>
    <w:rsid w:val="00524CD7"/>
    <w:rsid w:val="005734C8"/>
    <w:rsid w:val="006952FF"/>
    <w:rsid w:val="00730AB6"/>
    <w:rsid w:val="009B0FC8"/>
    <w:rsid w:val="00A70DA4"/>
    <w:rsid w:val="00AA19A5"/>
    <w:rsid w:val="00AF6F58"/>
    <w:rsid w:val="00B01DF2"/>
    <w:rsid w:val="00B12D92"/>
    <w:rsid w:val="00CD624D"/>
    <w:rsid w:val="00EA2517"/>
    <w:rsid w:val="00F8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B0F74"/>
  <w15:chartTrackingRefBased/>
  <w15:docId w15:val="{250DF1F5-89E3-2942-A277-B7AD538C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9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D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D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D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D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D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D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D92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Ha,L"/>
    <w:basedOn w:val="Normal"/>
    <w:link w:val="ListParagraphChar"/>
    <w:uiPriority w:val="34"/>
    <w:qFormat/>
    <w:rsid w:val="00B12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D9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,Ha Char"/>
    <w:basedOn w:val="DefaultParagraphFont"/>
    <w:link w:val="ListParagraph"/>
    <w:uiPriority w:val="34"/>
    <w:qFormat/>
    <w:locked/>
    <w:rsid w:val="00B12D92"/>
  </w:style>
  <w:style w:type="character" w:styleId="Hyperlink">
    <w:name w:val="Hyperlink"/>
    <w:basedOn w:val="DefaultParagraphFont"/>
    <w:uiPriority w:val="99"/>
    <w:unhideWhenUsed/>
    <w:rsid w:val="00B12D92"/>
    <w:rPr>
      <w:color w:val="0000FF"/>
      <w:u w:val="single"/>
    </w:rPr>
  </w:style>
  <w:style w:type="table" w:styleId="TableGrid">
    <w:name w:val="Table Grid"/>
    <w:basedOn w:val="TableNormal"/>
    <w:uiPriority w:val="39"/>
    <w:rsid w:val="00B12D92"/>
    <w:pPr>
      <w:ind w:left="714" w:hanging="357"/>
    </w:pPr>
    <w:rPr>
      <w:rFonts w:cs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12D92"/>
  </w:style>
  <w:style w:type="paragraph" w:styleId="Caption">
    <w:name w:val="caption"/>
    <w:basedOn w:val="Normal"/>
    <w:next w:val="Normal"/>
    <w:uiPriority w:val="35"/>
    <w:unhideWhenUsed/>
    <w:qFormat/>
    <w:rsid w:val="00B12D92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bkciteavail">
    <w:name w:val="bk_cite_avail"/>
    <w:basedOn w:val="DefaultParagraphFont"/>
    <w:rsid w:val="00B12D92"/>
  </w:style>
  <w:style w:type="character" w:styleId="Strong">
    <w:name w:val="Strong"/>
    <w:basedOn w:val="DefaultParagraphFont"/>
    <w:uiPriority w:val="22"/>
    <w:qFormat/>
    <w:rsid w:val="00B12D92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2D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2D92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12D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gtfcc.org/wp-content/uploads/2019/12/gtfcc-job-aid-treatment-of-children-with-cholera-and-severe-acute-malnutrition.pdf" TargetMode="External"/><Relationship Id="rId2" Type="http://schemas.openxmlformats.org/officeDocument/2006/relationships/hyperlink" Target="https://www.who.int/tools/elena/interventions/shock-sam" TargetMode="External"/><Relationship Id="rId1" Type="http://schemas.openxmlformats.org/officeDocument/2006/relationships/hyperlink" Target="https://iris.who.int/handle/10665/95584" TargetMode="External"/><Relationship Id="rId6" Type="http://schemas.openxmlformats.org/officeDocument/2006/relationships/hyperlink" Target="https://www.ncbi.nlm.nih.gov/books/NBK154437/" TargetMode="External"/><Relationship Id="rId5" Type="http://schemas.openxmlformats.org/officeDocument/2006/relationships/hyperlink" Target="https://www.researchgate.net/publication/275770873_Cholera_outbreak_treatment_and_Shigellosis_COTS_Program_Dhaka_ICDDRB" TargetMode="External"/><Relationship Id="rId4" Type="http://schemas.openxmlformats.org/officeDocument/2006/relationships/hyperlink" Target="https://medicalguidelines.msf.org/en/viewport/CHOL/english/5-8-cholera-and-acute-malnutrition-3240973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67</Words>
  <Characters>6193</Characters>
  <Application>Microsoft Office Word</Application>
  <DocSecurity>0</DocSecurity>
  <Lines>9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Tickell</dc:creator>
  <cp:keywords/>
  <dc:description/>
  <cp:lastModifiedBy>Kirk Tickell</cp:lastModifiedBy>
  <cp:revision>4</cp:revision>
  <cp:lastPrinted>2025-07-31T09:54:00Z</cp:lastPrinted>
  <dcterms:created xsi:type="dcterms:W3CDTF">2025-07-31T09:54:00Z</dcterms:created>
  <dcterms:modified xsi:type="dcterms:W3CDTF">2025-08-04T08:15:00Z</dcterms:modified>
</cp:coreProperties>
</file>